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3D4A86" w14:textId="0C62919C" w:rsidR="009122C9" w:rsidRDefault="009122C9" w:rsidP="009122C9">
      <w:pPr>
        <w:spacing w:line="480" w:lineRule="auto"/>
        <w:rPr>
          <w:rFonts w:ascii="Georgia" w:eastAsia="Calibri" w:hAnsi="Georgia" w:cs="Times New Roman"/>
          <w:sz w:val="24"/>
          <w:szCs w:val="24"/>
          <w:lang w:eastAsia="en-US"/>
        </w:rPr>
      </w:pPr>
      <w:r>
        <w:rPr>
          <w:rFonts w:ascii="Georgia" w:eastAsia="Calibri" w:hAnsi="Georgia" w:cs="Times New Roman"/>
          <w:sz w:val="24"/>
          <w:szCs w:val="24"/>
          <w:lang w:eastAsia="en-US"/>
        </w:rPr>
        <w:t>S</w:t>
      </w:r>
      <w:r w:rsidR="00472FBA">
        <w:rPr>
          <w:rFonts w:ascii="Georgia" w:eastAsia="Calibri" w:hAnsi="Georgia" w:cs="Times New Roman"/>
          <w:sz w:val="24"/>
          <w:szCs w:val="24"/>
          <w:lang w:eastAsia="en-US"/>
        </w:rPr>
        <w:t>3</w:t>
      </w:r>
      <w:r>
        <w:rPr>
          <w:rFonts w:ascii="Georgia" w:eastAsia="Calibri" w:hAnsi="Georgia" w:cs="Times New Roman"/>
          <w:sz w:val="24"/>
          <w:szCs w:val="24"/>
          <w:lang w:eastAsia="en-US"/>
        </w:rPr>
        <w:t xml:space="preserve"> Table</w:t>
      </w:r>
      <w:r w:rsidRPr="00B56E8C">
        <w:rPr>
          <w:rFonts w:ascii="Georgia" w:eastAsia="Calibri" w:hAnsi="Georgia" w:cs="Times New Roman"/>
          <w:sz w:val="24"/>
          <w:szCs w:val="24"/>
          <w:lang w:eastAsia="en-US"/>
        </w:rPr>
        <w:t>.</w:t>
      </w:r>
      <w:r w:rsidRPr="00DD1866">
        <w:rPr>
          <w:rFonts w:ascii="Georgia" w:eastAsia="Calibri" w:hAnsi="Georgia" w:cs="Times New Roman"/>
          <w:sz w:val="24"/>
          <w:szCs w:val="24"/>
          <w:lang w:eastAsia="en-US"/>
        </w:rPr>
        <w:t xml:space="preserve"> </w:t>
      </w:r>
      <w:r w:rsidR="00DC5157" w:rsidRPr="00DC5157">
        <w:rPr>
          <w:rFonts w:ascii="Georgia" w:eastAsia="Calibri" w:hAnsi="Georgia" w:cs="Times New Roman"/>
          <w:sz w:val="24"/>
          <w:szCs w:val="24"/>
          <w:lang w:eastAsia="en-US"/>
        </w:rPr>
        <w:t>Multiple line</w:t>
      </w:r>
      <w:r w:rsidR="00A77FB5">
        <w:rPr>
          <w:rFonts w:ascii="Georgia" w:eastAsia="Calibri" w:hAnsi="Georgia" w:cs="Times New Roman"/>
          <w:sz w:val="24"/>
          <w:szCs w:val="24"/>
          <w:lang w:eastAsia="en-US"/>
        </w:rPr>
        <w:t>a</w:t>
      </w:r>
      <w:r w:rsidR="00DC5157" w:rsidRPr="00DC5157">
        <w:rPr>
          <w:rFonts w:ascii="Georgia" w:eastAsia="Calibri" w:hAnsi="Georgia" w:cs="Times New Roman"/>
          <w:sz w:val="24"/>
          <w:szCs w:val="24"/>
          <w:lang w:eastAsia="en-US"/>
        </w:rPr>
        <w:t xml:space="preserve">r regression analysis </w:t>
      </w:r>
      <w:r w:rsidR="00390AFB">
        <w:rPr>
          <w:rFonts w:ascii="Georgia" w:eastAsia="Calibri" w:hAnsi="Georgia" w:cs="Times New Roman"/>
          <w:sz w:val="24"/>
          <w:szCs w:val="24"/>
          <w:lang w:eastAsia="en-US"/>
        </w:rPr>
        <w:t>of the effect of</w:t>
      </w:r>
      <w:r w:rsidR="00DC5157" w:rsidRPr="00DC5157">
        <w:rPr>
          <w:rFonts w:ascii="Georgia" w:eastAsia="Calibri" w:hAnsi="Georgia" w:cs="Times New Roman"/>
          <w:sz w:val="24"/>
          <w:szCs w:val="24"/>
          <w:lang w:eastAsia="en-US"/>
        </w:rPr>
        <w:t xml:space="preserve"> NAFLD on bone mineral density</w:t>
      </w:r>
      <w:bookmarkStart w:id="0" w:name="_GoBack"/>
      <w:bookmarkEnd w:id="0"/>
      <w:r w:rsidR="00DC5157" w:rsidRPr="00DC5157">
        <w:rPr>
          <w:rFonts w:ascii="Georgia" w:eastAsia="Calibri" w:hAnsi="Georgia" w:cs="Times New Roman"/>
          <w:sz w:val="24"/>
          <w:szCs w:val="24"/>
          <w:lang w:eastAsia="en-US"/>
        </w:rPr>
        <w:t xml:space="preserve"> (</w:t>
      </w:r>
      <w:r w:rsidR="003B3026">
        <w:rPr>
          <w:rFonts w:ascii="Georgia" w:eastAsia="Calibri" w:hAnsi="Georgia" w:cs="Times New Roman"/>
          <w:sz w:val="24"/>
          <w:szCs w:val="24"/>
          <w:lang w:eastAsia="en-US"/>
        </w:rPr>
        <w:t>A</w:t>
      </w:r>
      <w:r w:rsidR="00DC5157" w:rsidRPr="00DC5157">
        <w:rPr>
          <w:rFonts w:ascii="Georgia" w:eastAsia="Calibri" w:hAnsi="Georgia" w:cs="Times New Roman"/>
          <w:sz w:val="24"/>
          <w:szCs w:val="24"/>
          <w:lang w:eastAsia="en-US"/>
        </w:rPr>
        <w:t>) Males</w:t>
      </w:r>
      <w:r w:rsidR="005404C5">
        <w:rPr>
          <w:rFonts w:ascii="Georgia" w:eastAsia="Calibri" w:hAnsi="Georgia" w:cs="Times New Roman"/>
          <w:sz w:val="24"/>
          <w:szCs w:val="24"/>
          <w:lang w:eastAsia="en-US"/>
        </w:rPr>
        <w:t xml:space="preserve"> (n=27</w:t>
      </w:r>
      <w:r w:rsidR="00926E9E">
        <w:rPr>
          <w:rFonts w:ascii="Georgia" w:eastAsia="Calibri" w:hAnsi="Georgia" w:cs="Times New Roman"/>
          <w:sz w:val="24"/>
          <w:szCs w:val="24"/>
          <w:lang w:eastAsia="en-US"/>
        </w:rPr>
        <w:t>37</w:t>
      </w:r>
      <w:r w:rsidR="005404C5">
        <w:rPr>
          <w:rFonts w:ascii="Georgia" w:eastAsia="Calibri" w:hAnsi="Georgia" w:cs="Times New Roman"/>
          <w:sz w:val="24"/>
          <w:szCs w:val="24"/>
          <w:lang w:eastAsia="en-US"/>
        </w:rPr>
        <w:t>)</w:t>
      </w:r>
      <w:r w:rsidR="00DC5157" w:rsidRPr="00DC5157">
        <w:rPr>
          <w:rFonts w:ascii="Georgia" w:eastAsia="Calibri" w:hAnsi="Georgia" w:cs="Times New Roman"/>
          <w:sz w:val="24"/>
          <w:szCs w:val="24"/>
          <w:lang w:eastAsia="en-US"/>
        </w:rPr>
        <w:t xml:space="preserve"> (</w:t>
      </w:r>
      <w:r w:rsidR="003B3026">
        <w:rPr>
          <w:rFonts w:ascii="Georgia" w:eastAsia="Calibri" w:hAnsi="Georgia" w:cs="Times New Roman"/>
          <w:sz w:val="24"/>
          <w:szCs w:val="24"/>
          <w:lang w:eastAsia="en-US"/>
        </w:rPr>
        <w:t>B</w:t>
      </w:r>
      <w:r w:rsidR="00DC5157" w:rsidRPr="00DC5157">
        <w:rPr>
          <w:rFonts w:ascii="Georgia" w:eastAsia="Calibri" w:hAnsi="Georgia" w:cs="Times New Roman"/>
          <w:sz w:val="24"/>
          <w:szCs w:val="24"/>
          <w:lang w:eastAsia="en-US"/>
        </w:rPr>
        <w:t>) Premenopausal Females</w:t>
      </w:r>
      <w:r w:rsidR="005404C5">
        <w:rPr>
          <w:rFonts w:ascii="Georgia" w:eastAsia="Calibri" w:hAnsi="Georgia" w:cs="Times New Roman"/>
          <w:sz w:val="24"/>
          <w:szCs w:val="24"/>
          <w:lang w:eastAsia="en-US"/>
        </w:rPr>
        <w:t xml:space="preserve"> (n=</w:t>
      </w:r>
      <w:r w:rsidR="00B772FA">
        <w:rPr>
          <w:rFonts w:ascii="Georgia" w:eastAsia="Calibri" w:hAnsi="Georgia" w:cs="Times New Roman"/>
          <w:sz w:val="24"/>
          <w:szCs w:val="24"/>
          <w:lang w:eastAsia="en-US"/>
        </w:rPr>
        <w:t>857</w:t>
      </w:r>
      <w:r w:rsidR="005404C5">
        <w:rPr>
          <w:rFonts w:ascii="Georgia" w:eastAsia="Calibri" w:hAnsi="Georgia" w:cs="Times New Roman"/>
          <w:sz w:val="24"/>
          <w:szCs w:val="24"/>
          <w:lang w:eastAsia="en-US"/>
        </w:rPr>
        <w:t>)</w:t>
      </w:r>
      <w:r w:rsidR="00DC5157" w:rsidRPr="00DC5157">
        <w:rPr>
          <w:rFonts w:ascii="Georgia" w:eastAsia="Calibri" w:hAnsi="Georgia" w:cs="Times New Roman"/>
          <w:sz w:val="24"/>
          <w:szCs w:val="24"/>
          <w:lang w:eastAsia="en-US"/>
        </w:rPr>
        <w:t xml:space="preserve"> (</w:t>
      </w:r>
      <w:r w:rsidR="003B3026">
        <w:rPr>
          <w:rFonts w:ascii="Georgia" w:eastAsia="Calibri" w:hAnsi="Georgia" w:cs="Times New Roman"/>
          <w:sz w:val="24"/>
          <w:szCs w:val="24"/>
          <w:lang w:eastAsia="en-US"/>
        </w:rPr>
        <w:t>C</w:t>
      </w:r>
      <w:r w:rsidR="00DC5157" w:rsidRPr="00DC5157">
        <w:rPr>
          <w:rFonts w:ascii="Georgia" w:eastAsia="Calibri" w:hAnsi="Georgia" w:cs="Times New Roman"/>
          <w:sz w:val="24"/>
          <w:szCs w:val="24"/>
          <w:lang w:eastAsia="en-US"/>
        </w:rPr>
        <w:t>) Postmenopausal</w:t>
      </w:r>
      <w:r w:rsidR="00DC5157">
        <w:rPr>
          <w:rFonts w:ascii="Georgia" w:eastAsia="Calibri" w:hAnsi="Georgia" w:cs="Times New Roman"/>
          <w:sz w:val="24"/>
          <w:szCs w:val="24"/>
          <w:lang w:eastAsia="en-US"/>
        </w:rPr>
        <w:t xml:space="preserve"> Females</w:t>
      </w:r>
      <w:r w:rsidR="00AA3B10">
        <w:rPr>
          <w:rFonts w:ascii="Georgia" w:eastAsia="Calibri" w:hAnsi="Georgia" w:cs="Times New Roman"/>
          <w:sz w:val="24"/>
          <w:szCs w:val="24"/>
          <w:lang w:eastAsia="en-US"/>
        </w:rPr>
        <w:t xml:space="preserve"> (n=2228)</w:t>
      </w:r>
    </w:p>
    <w:p w14:paraId="322431D0" w14:textId="337F5F67" w:rsidR="00C2040A" w:rsidRPr="00B56E8C" w:rsidRDefault="00C2040A" w:rsidP="009122C9">
      <w:pPr>
        <w:spacing w:line="480" w:lineRule="auto"/>
        <w:rPr>
          <w:rFonts w:ascii="Georgia" w:eastAsia="Calibri" w:hAnsi="Georgia" w:cs="Times New Roman"/>
          <w:sz w:val="24"/>
          <w:szCs w:val="24"/>
          <w:lang w:eastAsia="en-US"/>
        </w:rPr>
      </w:pPr>
      <w:r>
        <w:rPr>
          <w:rFonts w:ascii="Georgia" w:eastAsia="Calibri" w:hAnsi="Georgia" w:cs="Times New Roman"/>
          <w:sz w:val="24"/>
          <w:szCs w:val="24"/>
          <w:lang w:eastAsia="en-US"/>
        </w:rPr>
        <w:t>(</w:t>
      </w:r>
      <w:r w:rsidR="003B3026">
        <w:rPr>
          <w:rFonts w:ascii="Georgia" w:eastAsia="Calibri" w:hAnsi="Georgia" w:cs="Times New Roman"/>
          <w:sz w:val="24"/>
          <w:szCs w:val="24"/>
          <w:lang w:eastAsia="en-US"/>
        </w:rPr>
        <w:t>A</w:t>
      </w:r>
      <w:r>
        <w:rPr>
          <w:rFonts w:ascii="Georgia" w:eastAsia="Calibri" w:hAnsi="Georgia" w:cs="Times New Roman"/>
          <w:sz w:val="24"/>
          <w:szCs w:val="24"/>
          <w:lang w:eastAsia="en-US"/>
        </w:rPr>
        <w:t>)</w:t>
      </w:r>
    </w:p>
    <w:tbl>
      <w:tblPr>
        <w:tblStyle w:val="TableGrid1"/>
        <w:tblW w:w="8455" w:type="dxa"/>
        <w:tblLayout w:type="fixed"/>
        <w:tblLook w:val="04A0" w:firstRow="1" w:lastRow="0" w:firstColumn="1" w:lastColumn="0" w:noHBand="0" w:noVBand="1"/>
      </w:tblPr>
      <w:tblGrid>
        <w:gridCol w:w="2785"/>
        <w:gridCol w:w="1800"/>
        <w:gridCol w:w="990"/>
        <w:gridCol w:w="1980"/>
        <w:gridCol w:w="900"/>
      </w:tblGrid>
      <w:tr w:rsidR="000C4AB7" w:rsidRPr="00B56E8C" w14:paraId="3CBA418A" w14:textId="77777777" w:rsidTr="00550A47">
        <w:trPr>
          <w:trHeight w:val="458"/>
        </w:trPr>
        <w:tc>
          <w:tcPr>
            <w:tcW w:w="2785" w:type="dxa"/>
          </w:tcPr>
          <w:p w14:paraId="5AF4D753" w14:textId="77777777" w:rsidR="000C4AB7" w:rsidRPr="00B56E8C" w:rsidRDefault="000C4AB7" w:rsidP="00550A47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7DF56583" w14:textId="77777777" w:rsidR="000C4AB7" w:rsidRPr="00B56E8C" w:rsidRDefault="000C4AB7" w:rsidP="00550A47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Full Model</w:t>
            </w:r>
          </w:p>
        </w:tc>
        <w:tc>
          <w:tcPr>
            <w:tcW w:w="990" w:type="dxa"/>
            <w:tcBorders>
              <w:left w:val="nil"/>
            </w:tcBorders>
          </w:tcPr>
          <w:p w14:paraId="4A44550A" w14:textId="77777777" w:rsidR="000C4AB7" w:rsidRPr="00B56E8C" w:rsidRDefault="000C4AB7" w:rsidP="00550A47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 value</w:t>
            </w:r>
          </w:p>
        </w:tc>
        <w:tc>
          <w:tcPr>
            <w:tcW w:w="1980" w:type="dxa"/>
            <w:tcBorders>
              <w:right w:val="nil"/>
            </w:tcBorders>
          </w:tcPr>
          <w:p w14:paraId="3A7F439D" w14:textId="513D65FD" w:rsidR="000C4AB7" w:rsidRPr="00B56E8C" w:rsidRDefault="000C4AB7" w:rsidP="00550A47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odel</w:t>
            </w:r>
            <w:r w:rsidR="006D2C9D"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/>
              </w:rPr>
              <w:t>1</w:t>
            </w:r>
            <w:r w:rsidR="00387EC1">
              <w:rPr>
                <w:rFonts w:ascii="Calibri" w:hAnsi="Calibri" w:cs="Times New Roman"/>
              </w:rPr>
              <w:t>A</w:t>
            </w:r>
          </w:p>
        </w:tc>
        <w:tc>
          <w:tcPr>
            <w:tcW w:w="900" w:type="dxa"/>
            <w:tcBorders>
              <w:left w:val="nil"/>
            </w:tcBorders>
          </w:tcPr>
          <w:p w14:paraId="3F51B5DA" w14:textId="77777777" w:rsidR="000C4AB7" w:rsidRPr="00B56E8C" w:rsidRDefault="000C4AB7" w:rsidP="00550A47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 value</w:t>
            </w:r>
          </w:p>
        </w:tc>
      </w:tr>
      <w:tr w:rsidR="000C4AB7" w:rsidRPr="00B56E8C" w14:paraId="28BE05BB" w14:textId="77777777" w:rsidTr="00550A47">
        <w:trPr>
          <w:trHeight w:val="238"/>
        </w:trPr>
        <w:tc>
          <w:tcPr>
            <w:tcW w:w="2785" w:type="dxa"/>
            <w:tcBorders>
              <w:bottom w:val="single" w:sz="4" w:space="0" w:color="auto"/>
            </w:tcBorders>
          </w:tcPr>
          <w:p w14:paraId="507120B3" w14:textId="77777777" w:rsidR="000C4AB7" w:rsidRPr="00B56E8C" w:rsidRDefault="000C4AB7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Intercept</w:t>
            </w:r>
          </w:p>
        </w:tc>
        <w:tc>
          <w:tcPr>
            <w:tcW w:w="1800" w:type="dxa"/>
            <w:tcBorders>
              <w:bottom w:val="single" w:sz="4" w:space="0" w:color="auto"/>
              <w:right w:val="nil"/>
            </w:tcBorders>
          </w:tcPr>
          <w:p w14:paraId="1F005D81" w14:textId="12189A16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1</w:t>
            </w:r>
            <w:r w:rsidR="00D06A37">
              <w:rPr>
                <w:rFonts w:ascii="Calibri" w:hAnsi="Calibri" w:cs="Times New Roman"/>
              </w:rPr>
              <w:t>1</w:t>
            </w:r>
            <w:r>
              <w:rPr>
                <w:rFonts w:ascii="Calibri" w:hAnsi="Calibri" w:cs="Times New Roman"/>
              </w:rPr>
              <w:t xml:space="preserve"> (0.004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6C0FD59C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980" w:type="dxa"/>
            <w:tcBorders>
              <w:bottom w:val="single" w:sz="4" w:space="0" w:color="auto"/>
              <w:right w:val="nil"/>
            </w:tcBorders>
          </w:tcPr>
          <w:p w14:paraId="3682A0E8" w14:textId="17328A18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1</w:t>
            </w:r>
            <w:r w:rsidR="00D06A37">
              <w:rPr>
                <w:rFonts w:ascii="Calibri" w:hAnsi="Calibri" w:cs="Times New Roman"/>
              </w:rPr>
              <w:t>1</w:t>
            </w:r>
            <w:r>
              <w:rPr>
                <w:rFonts w:ascii="Calibri" w:hAnsi="Calibri" w:cs="Times New Roman"/>
              </w:rPr>
              <w:t xml:space="preserve"> (0.004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4C63B906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0C4AB7" w:rsidRPr="00B56E8C" w14:paraId="7C20682D" w14:textId="77777777" w:rsidTr="00550A47">
        <w:trPr>
          <w:trHeight w:val="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EE95A7" w14:textId="77777777" w:rsidR="000C4AB7" w:rsidRPr="00B56E8C" w:rsidRDefault="000C4AB7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EFDC6C" w14:textId="5D1C93CB" w:rsidR="000C4AB7" w:rsidRPr="00B56E8C" w:rsidRDefault="00B72A5B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0C4AB7">
              <w:rPr>
                <w:rFonts w:ascii="Calibri" w:hAnsi="Calibri" w:cs="Times New Roman"/>
              </w:rPr>
              <w:t>0.00</w:t>
            </w:r>
            <w:r w:rsidR="009E4724">
              <w:rPr>
                <w:rFonts w:ascii="Calibri" w:hAnsi="Calibri" w:cs="Times New Roman"/>
              </w:rPr>
              <w:t>7</w:t>
            </w:r>
            <w:r w:rsidR="000C4AB7">
              <w:rPr>
                <w:rFonts w:ascii="Calibri" w:hAnsi="Calibri" w:cs="Times New Roman"/>
              </w:rPr>
              <w:t xml:space="preserve"> (0.0</w:t>
            </w:r>
            <w:r w:rsidR="00AB3A1D">
              <w:rPr>
                <w:rFonts w:ascii="Calibri" w:hAnsi="Calibri" w:cs="Times New Roman"/>
              </w:rPr>
              <w:t>10</w:t>
            </w:r>
            <w:r w:rsidR="000C4AB7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E7C9EB" w14:textId="49E70772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AB3A1D">
              <w:rPr>
                <w:rFonts w:ascii="Calibri" w:hAnsi="Calibri" w:cs="Times New Roman"/>
              </w:rPr>
              <w:t>4</w:t>
            </w:r>
            <w:r w:rsidR="009E4724">
              <w:rPr>
                <w:rFonts w:ascii="Calibri" w:hAnsi="Calibri" w:cs="Times New Roman"/>
              </w:rPr>
              <w:t>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239F611" w14:textId="16F35D84" w:rsidR="000C4AB7" w:rsidRPr="00B56E8C" w:rsidRDefault="00B72A5B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0C4AB7" w:rsidRPr="00B56E8C">
              <w:rPr>
                <w:rFonts w:ascii="Calibri" w:hAnsi="Calibri" w:cs="Times New Roman"/>
              </w:rPr>
              <w:t>0.0</w:t>
            </w:r>
            <w:r w:rsidR="00AB3A1D">
              <w:rPr>
                <w:rFonts w:ascii="Calibri" w:hAnsi="Calibri" w:cs="Times New Roman"/>
              </w:rPr>
              <w:t>1</w:t>
            </w:r>
            <w:r w:rsidR="009E4724">
              <w:rPr>
                <w:rFonts w:ascii="Calibri" w:hAnsi="Calibri" w:cs="Times New Roman"/>
              </w:rPr>
              <w:t>0</w:t>
            </w:r>
            <w:r w:rsidR="000C4AB7" w:rsidRPr="00B56E8C">
              <w:rPr>
                <w:rFonts w:ascii="Calibri" w:hAnsi="Calibri" w:cs="Times New Roman"/>
              </w:rPr>
              <w:t xml:space="preserve"> (0.00</w:t>
            </w:r>
            <w:r w:rsidR="00AB3A1D">
              <w:rPr>
                <w:rFonts w:ascii="Calibri" w:hAnsi="Calibri" w:cs="Times New Roman"/>
              </w:rPr>
              <w:t>8</w:t>
            </w:r>
            <w:r w:rsidR="000C4AB7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A1BEC4" w14:textId="0B57A80E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1</w:t>
            </w:r>
            <w:r w:rsidR="009E4724">
              <w:rPr>
                <w:rFonts w:ascii="Calibri" w:hAnsi="Calibri" w:cs="Times New Roman"/>
              </w:rPr>
              <w:t>8</w:t>
            </w:r>
          </w:p>
        </w:tc>
      </w:tr>
      <w:tr w:rsidR="000C4AB7" w:rsidRPr="00B56E8C" w14:paraId="3B7B146B" w14:textId="77777777" w:rsidTr="00550A47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973AC" w14:textId="77777777" w:rsidR="000C4AB7" w:rsidRPr="00B56E8C" w:rsidRDefault="000C4AB7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on-NAFLD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E7418F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CAEE03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199228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08AA53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0C4AB7" w:rsidRPr="00B56E8C" w14:paraId="096B9A00" w14:textId="77777777" w:rsidTr="00550A47">
        <w:trPr>
          <w:trHeight w:val="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5B876C" w14:textId="77777777" w:rsidR="000C4AB7" w:rsidRPr="00B56E8C" w:rsidRDefault="000C4AB7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lack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6735F1" w14:textId="51DD670F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AB3A1D">
              <w:rPr>
                <w:rFonts w:ascii="Calibri" w:hAnsi="Calibri" w:cs="Times New Roman"/>
              </w:rPr>
              <w:t>93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AB3A1D">
              <w:rPr>
                <w:rFonts w:ascii="Calibri" w:hAnsi="Calibri" w:cs="Times New Roman"/>
              </w:rPr>
              <w:t>8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8D341F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154D5F" w14:textId="542F88C5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AB3A1D">
              <w:rPr>
                <w:rFonts w:ascii="Calibri" w:hAnsi="Calibri" w:cs="Times New Roman"/>
              </w:rPr>
              <w:t>93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AB3A1D">
              <w:rPr>
                <w:rFonts w:ascii="Calibri" w:hAnsi="Calibri" w:cs="Times New Roman"/>
              </w:rPr>
              <w:t>7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46139F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0C4AB7" w:rsidRPr="00B56E8C" w14:paraId="0D36069D" w14:textId="77777777" w:rsidTr="00550A47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FFA04D" w14:textId="77777777" w:rsidR="000C4AB7" w:rsidRPr="00B56E8C" w:rsidRDefault="000C4AB7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Mexican-America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B5B3EB" w14:textId="34776521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AB3A1D">
              <w:rPr>
                <w:rFonts w:ascii="Calibri" w:hAnsi="Calibri" w:cs="Times New Roman"/>
              </w:rPr>
              <w:t>3</w:t>
            </w:r>
            <w:r w:rsidR="00C368C3">
              <w:rPr>
                <w:rFonts w:ascii="Calibri" w:hAnsi="Calibri" w:cs="Times New Roman"/>
              </w:rPr>
              <w:t>1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AB3A1D">
              <w:rPr>
                <w:rFonts w:ascii="Calibri" w:hAnsi="Calibri" w:cs="Times New Roman"/>
              </w:rPr>
              <w:t>8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C40149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7208DD" w14:textId="6AE67E1B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AB3A1D">
              <w:rPr>
                <w:rFonts w:ascii="Calibri" w:hAnsi="Calibri" w:cs="Times New Roman"/>
              </w:rPr>
              <w:t>31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AB3A1D">
              <w:rPr>
                <w:rFonts w:ascii="Calibri" w:hAnsi="Calibri" w:cs="Times New Roman"/>
              </w:rPr>
              <w:t>7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CADABA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0C4AB7" w:rsidRPr="00B56E8C" w14:paraId="5CBAF3C9" w14:textId="77777777" w:rsidTr="00550A47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85E05" w14:textId="77777777" w:rsidR="000C4AB7" w:rsidRPr="00B56E8C" w:rsidRDefault="000C4AB7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Whit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2BCD5F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726A30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1608184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5562C4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0C4AB7" w:rsidRPr="00B56E8C" w14:paraId="0478414E" w14:textId="77777777" w:rsidTr="00550A47">
        <w:trPr>
          <w:trHeight w:val="238"/>
        </w:trPr>
        <w:tc>
          <w:tcPr>
            <w:tcW w:w="2785" w:type="dxa"/>
            <w:tcBorders>
              <w:top w:val="single" w:sz="4" w:space="0" w:color="auto"/>
            </w:tcBorders>
          </w:tcPr>
          <w:p w14:paraId="0B2751B2" w14:textId="77777777" w:rsidR="000C4AB7" w:rsidRPr="00B56E8C" w:rsidRDefault="000C4AB7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Age </w:t>
            </w:r>
          </w:p>
        </w:tc>
        <w:tc>
          <w:tcPr>
            <w:tcW w:w="1800" w:type="dxa"/>
            <w:tcBorders>
              <w:top w:val="single" w:sz="4" w:space="0" w:color="auto"/>
              <w:right w:val="nil"/>
            </w:tcBorders>
          </w:tcPr>
          <w:p w14:paraId="7E75CDD0" w14:textId="3AA699BF" w:rsidR="000C4AB7" w:rsidRPr="00B56E8C" w:rsidRDefault="00B72A5B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0C4AB7" w:rsidRPr="00B56E8C">
              <w:rPr>
                <w:rFonts w:ascii="Calibri" w:hAnsi="Calibri" w:cs="Times New Roman"/>
              </w:rPr>
              <w:t>0.00</w:t>
            </w:r>
            <w:r w:rsidR="00AB3A1D">
              <w:rPr>
                <w:rFonts w:ascii="Calibri" w:hAnsi="Calibri" w:cs="Times New Roman"/>
              </w:rPr>
              <w:t>25</w:t>
            </w:r>
            <w:r w:rsidR="000C4AB7" w:rsidRPr="00B56E8C">
              <w:rPr>
                <w:rFonts w:ascii="Calibri" w:hAnsi="Calibri" w:cs="Times New Roman"/>
              </w:rPr>
              <w:t xml:space="preserve"> (0.000</w:t>
            </w:r>
            <w:r w:rsidR="00AB3A1D">
              <w:rPr>
                <w:rFonts w:ascii="Calibri" w:hAnsi="Calibri" w:cs="Times New Roman"/>
              </w:rPr>
              <w:t>4</w:t>
            </w:r>
            <w:r w:rsidR="000C4AB7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14:paraId="08658E97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980" w:type="dxa"/>
            <w:tcBorders>
              <w:top w:val="single" w:sz="4" w:space="0" w:color="auto"/>
              <w:right w:val="nil"/>
            </w:tcBorders>
          </w:tcPr>
          <w:p w14:paraId="3B1BEB3B" w14:textId="6051DEE4" w:rsidR="000C4AB7" w:rsidRPr="00B56E8C" w:rsidRDefault="00B72A5B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0C4AB7" w:rsidRPr="00B56E8C">
              <w:rPr>
                <w:rFonts w:ascii="Calibri" w:hAnsi="Calibri" w:cs="Times New Roman"/>
              </w:rPr>
              <w:t>0.00</w:t>
            </w:r>
            <w:r w:rsidR="00AB3A1D">
              <w:rPr>
                <w:rFonts w:ascii="Calibri" w:hAnsi="Calibri" w:cs="Times New Roman"/>
              </w:rPr>
              <w:t>2</w:t>
            </w:r>
            <w:r w:rsidR="00B958D9">
              <w:rPr>
                <w:rFonts w:ascii="Calibri" w:hAnsi="Calibri" w:cs="Times New Roman"/>
              </w:rPr>
              <w:t>6</w:t>
            </w:r>
            <w:r w:rsidR="000C4AB7" w:rsidRPr="00B56E8C">
              <w:rPr>
                <w:rFonts w:ascii="Calibri" w:hAnsi="Calibri" w:cs="Times New Roman"/>
              </w:rPr>
              <w:t xml:space="preserve"> (0.000</w:t>
            </w:r>
            <w:r w:rsidR="00AB3A1D">
              <w:rPr>
                <w:rFonts w:ascii="Calibri" w:hAnsi="Calibri" w:cs="Times New Roman"/>
              </w:rPr>
              <w:t>3</w:t>
            </w:r>
            <w:r w:rsidR="000C4AB7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</w:tcPr>
          <w:p w14:paraId="391C0F00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0C4AB7" w:rsidRPr="00B56E8C" w14:paraId="0F38A175" w14:textId="77777777" w:rsidTr="00550A47">
        <w:trPr>
          <w:trHeight w:val="228"/>
        </w:trPr>
        <w:tc>
          <w:tcPr>
            <w:tcW w:w="2785" w:type="dxa"/>
          </w:tcPr>
          <w:p w14:paraId="146DF9B2" w14:textId="77777777" w:rsidR="000C4AB7" w:rsidRPr="00B56E8C" w:rsidRDefault="000C4AB7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MI</w:t>
            </w:r>
          </w:p>
        </w:tc>
        <w:tc>
          <w:tcPr>
            <w:tcW w:w="1800" w:type="dxa"/>
            <w:tcBorders>
              <w:right w:val="nil"/>
            </w:tcBorders>
          </w:tcPr>
          <w:p w14:paraId="5A10E985" w14:textId="336173EB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AB3A1D">
              <w:rPr>
                <w:rFonts w:ascii="Calibri" w:hAnsi="Calibri" w:cs="Times New Roman"/>
              </w:rPr>
              <w:t>120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AB3A1D">
              <w:rPr>
                <w:rFonts w:ascii="Calibri" w:hAnsi="Calibri" w:cs="Times New Roman"/>
              </w:rPr>
              <w:t>10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55DB7493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980" w:type="dxa"/>
            <w:tcBorders>
              <w:right w:val="nil"/>
            </w:tcBorders>
          </w:tcPr>
          <w:p w14:paraId="5F13FC66" w14:textId="48655C79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AB3A1D">
              <w:rPr>
                <w:rFonts w:ascii="Calibri" w:hAnsi="Calibri" w:cs="Times New Roman"/>
              </w:rPr>
              <w:t>0116</w:t>
            </w:r>
            <w:r w:rsidRPr="00B56E8C">
              <w:rPr>
                <w:rFonts w:ascii="Calibri" w:hAnsi="Calibri" w:cs="Times New Roman"/>
              </w:rPr>
              <w:t xml:space="preserve"> (0.000</w:t>
            </w:r>
            <w:r w:rsidR="00AB3A1D">
              <w:rPr>
                <w:rFonts w:ascii="Calibri" w:hAnsi="Calibri" w:cs="Times New Roman"/>
              </w:rPr>
              <w:t>8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</w:tcPr>
          <w:p w14:paraId="1CC6BC75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0C4AB7" w:rsidRPr="00B56E8C" w14:paraId="37CA7446" w14:textId="77777777" w:rsidTr="00550A47">
        <w:trPr>
          <w:trHeight w:val="70"/>
        </w:trPr>
        <w:tc>
          <w:tcPr>
            <w:tcW w:w="2785" w:type="dxa"/>
            <w:tcBorders>
              <w:bottom w:val="single" w:sz="4" w:space="0" w:color="auto"/>
            </w:tcBorders>
          </w:tcPr>
          <w:p w14:paraId="0A96CDE3" w14:textId="77777777" w:rsidR="000C4AB7" w:rsidRPr="00B56E8C" w:rsidRDefault="000C4AB7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Interaction terms</w:t>
            </w:r>
          </w:p>
        </w:tc>
        <w:tc>
          <w:tcPr>
            <w:tcW w:w="1800" w:type="dxa"/>
            <w:tcBorders>
              <w:bottom w:val="single" w:sz="4" w:space="0" w:color="auto"/>
              <w:right w:val="nil"/>
            </w:tcBorders>
          </w:tcPr>
          <w:p w14:paraId="566542C6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05BF8072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  <w:right w:val="nil"/>
            </w:tcBorders>
          </w:tcPr>
          <w:p w14:paraId="1EAF5914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47F90891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0C4AB7" w:rsidRPr="00B56E8C" w14:paraId="093E9C97" w14:textId="77777777" w:rsidTr="00550A47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0A4AD6" w14:textId="77777777" w:rsidR="000C4AB7" w:rsidRPr="00B56E8C" w:rsidRDefault="000C4AB7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Race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E5C94F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68C62D" w14:textId="2CE886CA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AB3A1D">
              <w:rPr>
                <w:rFonts w:ascii="Calibri" w:hAnsi="Calibri" w:cs="Times New Roman"/>
              </w:rPr>
              <w:t>9</w:t>
            </w:r>
            <w:r w:rsidR="00B958D9">
              <w:rPr>
                <w:rFonts w:ascii="Calibri" w:hAnsi="Calibri" w:cs="Times New Roman"/>
              </w:rPr>
              <w:t>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87642B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1AABD3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0C4AB7" w:rsidRPr="00B56E8C" w14:paraId="3BFF3E0E" w14:textId="77777777" w:rsidTr="00550A47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0A05A7" w14:textId="77777777" w:rsidR="000C4AB7" w:rsidRPr="00B56E8C" w:rsidRDefault="000C4AB7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Black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87A55F" w14:textId="45942F81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</w:t>
            </w:r>
            <w:r w:rsidR="00B958D9">
              <w:rPr>
                <w:rFonts w:ascii="Calibri" w:hAnsi="Calibri" w:cs="Times New Roman"/>
              </w:rPr>
              <w:t>1</w:t>
            </w:r>
            <w:r w:rsidRPr="00B56E8C">
              <w:rPr>
                <w:rFonts w:ascii="Calibri" w:hAnsi="Calibri" w:cs="Times New Roman"/>
              </w:rPr>
              <w:t xml:space="preserve"> (0.01</w:t>
            </w:r>
            <w:r w:rsidR="00AB3A1D">
              <w:rPr>
                <w:rFonts w:ascii="Calibri" w:hAnsi="Calibri" w:cs="Times New Roman"/>
              </w:rPr>
              <w:t>5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DFEEDA" w14:textId="1EAE10DF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AB3A1D">
              <w:rPr>
                <w:rFonts w:ascii="Calibri" w:hAnsi="Calibri" w:cs="Times New Roman"/>
              </w:rPr>
              <w:t>9</w:t>
            </w:r>
            <w:r w:rsidR="00BE3A8A">
              <w:rPr>
                <w:rFonts w:ascii="Calibri" w:hAnsi="Calibri" w:cs="Times New Roman"/>
              </w:rPr>
              <w:t>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DAE3A9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5C824B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0C4AB7" w:rsidRPr="00B56E8C" w14:paraId="60080017" w14:textId="77777777" w:rsidTr="00550A47">
        <w:trPr>
          <w:trHeight w:val="8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FC6B83" w14:textId="77777777" w:rsidR="000C4AB7" w:rsidRPr="00B56E8C" w:rsidRDefault="000C4AB7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Mexican-America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B564EA" w14:textId="53EC7CC1" w:rsidR="000C4AB7" w:rsidRPr="00B56E8C" w:rsidRDefault="00B72A5B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0C4AB7" w:rsidRPr="00B56E8C">
              <w:rPr>
                <w:rFonts w:ascii="Calibri" w:hAnsi="Calibri" w:cs="Times New Roman"/>
              </w:rPr>
              <w:t>0.00</w:t>
            </w:r>
            <w:r w:rsidR="00B958D9">
              <w:rPr>
                <w:rFonts w:ascii="Calibri" w:hAnsi="Calibri" w:cs="Times New Roman"/>
              </w:rPr>
              <w:t>2</w:t>
            </w:r>
            <w:r w:rsidR="000C4AB7" w:rsidRPr="00B56E8C">
              <w:rPr>
                <w:rFonts w:ascii="Calibri" w:hAnsi="Calibri" w:cs="Times New Roman"/>
              </w:rPr>
              <w:t xml:space="preserve"> (0.0</w:t>
            </w:r>
            <w:r w:rsidR="00AB3A1D">
              <w:rPr>
                <w:rFonts w:ascii="Calibri" w:hAnsi="Calibri" w:cs="Times New Roman"/>
              </w:rPr>
              <w:t>14</w:t>
            </w:r>
            <w:r w:rsidR="000C4AB7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ED6D88" w14:textId="5C225F55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AB3A1D">
              <w:rPr>
                <w:rFonts w:ascii="Calibri" w:hAnsi="Calibri" w:cs="Times New Roman"/>
              </w:rPr>
              <w:t>8</w:t>
            </w:r>
            <w:r w:rsidR="00BE3A8A">
              <w:rPr>
                <w:rFonts w:ascii="Calibri" w:hAnsi="Calibri" w:cs="Times New Roman"/>
              </w:rPr>
              <w:t>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FAC15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C98BE1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0C4AB7" w:rsidRPr="00B56E8C" w14:paraId="6123C4B7" w14:textId="77777777" w:rsidTr="00550A47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F86BE4" w14:textId="77777777" w:rsidR="000C4AB7" w:rsidRPr="00B56E8C" w:rsidRDefault="000C4AB7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Whit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4FD522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B041E2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DC4E59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B67E9A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0C4AB7" w:rsidRPr="00B56E8C" w14:paraId="662189C8" w14:textId="77777777" w:rsidTr="00550A47">
        <w:trPr>
          <w:trHeight w:val="228"/>
        </w:trPr>
        <w:tc>
          <w:tcPr>
            <w:tcW w:w="2785" w:type="dxa"/>
          </w:tcPr>
          <w:p w14:paraId="343E9A77" w14:textId="77777777" w:rsidR="000C4AB7" w:rsidRPr="00B56E8C" w:rsidRDefault="000C4AB7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Age</w:t>
            </w:r>
          </w:p>
        </w:tc>
        <w:tc>
          <w:tcPr>
            <w:tcW w:w="1800" w:type="dxa"/>
            <w:tcBorders>
              <w:right w:val="nil"/>
            </w:tcBorders>
          </w:tcPr>
          <w:p w14:paraId="60B895FA" w14:textId="2DD803AD" w:rsidR="000C4AB7" w:rsidRPr="00B56E8C" w:rsidRDefault="00B72A5B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0C4AB7" w:rsidRPr="00B56E8C">
              <w:rPr>
                <w:rFonts w:ascii="Calibri" w:hAnsi="Calibri" w:cs="Times New Roman"/>
              </w:rPr>
              <w:t>0.000</w:t>
            </w:r>
            <w:r w:rsidR="00B958D9">
              <w:rPr>
                <w:rFonts w:ascii="Calibri" w:hAnsi="Calibri" w:cs="Times New Roman"/>
              </w:rPr>
              <w:t>3</w:t>
            </w:r>
            <w:r w:rsidR="000C4AB7" w:rsidRPr="00B56E8C">
              <w:rPr>
                <w:rFonts w:ascii="Calibri" w:hAnsi="Calibri" w:cs="Times New Roman"/>
              </w:rPr>
              <w:t xml:space="preserve"> (0.000</w:t>
            </w:r>
            <w:r w:rsidR="00AB3A1D">
              <w:rPr>
                <w:rFonts w:ascii="Calibri" w:hAnsi="Calibri" w:cs="Times New Roman"/>
              </w:rPr>
              <w:t>8</w:t>
            </w:r>
            <w:r w:rsidR="000C4AB7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245E945A" w14:textId="6B8A279D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AB3A1D">
              <w:rPr>
                <w:rFonts w:ascii="Calibri" w:hAnsi="Calibri" w:cs="Times New Roman"/>
              </w:rPr>
              <w:t>6</w:t>
            </w:r>
            <w:r w:rsidR="00B958D9">
              <w:rPr>
                <w:rFonts w:ascii="Calibri" w:hAnsi="Calibri" w:cs="Times New Roman"/>
              </w:rPr>
              <w:t>8</w:t>
            </w:r>
          </w:p>
        </w:tc>
        <w:tc>
          <w:tcPr>
            <w:tcW w:w="1980" w:type="dxa"/>
            <w:tcBorders>
              <w:right w:val="nil"/>
            </w:tcBorders>
          </w:tcPr>
          <w:p w14:paraId="5B6E1630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295612F2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0C4AB7" w:rsidRPr="00B56E8C" w14:paraId="2041FC50" w14:textId="77777777" w:rsidTr="00550A47">
        <w:trPr>
          <w:trHeight w:val="228"/>
        </w:trPr>
        <w:tc>
          <w:tcPr>
            <w:tcW w:w="2785" w:type="dxa"/>
          </w:tcPr>
          <w:p w14:paraId="2FAF9C84" w14:textId="77777777" w:rsidR="000C4AB7" w:rsidRPr="00B56E8C" w:rsidRDefault="000C4AB7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BMI</w:t>
            </w:r>
          </w:p>
        </w:tc>
        <w:tc>
          <w:tcPr>
            <w:tcW w:w="1800" w:type="dxa"/>
            <w:tcBorders>
              <w:right w:val="nil"/>
            </w:tcBorders>
          </w:tcPr>
          <w:p w14:paraId="7F144C24" w14:textId="40F5C81B" w:rsidR="000C4AB7" w:rsidRPr="00B56E8C" w:rsidRDefault="00B72A5B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0C4AB7" w:rsidRPr="00B56E8C">
              <w:rPr>
                <w:rFonts w:ascii="Calibri" w:hAnsi="Calibri" w:cs="Times New Roman"/>
              </w:rPr>
              <w:t>0.00</w:t>
            </w:r>
            <w:r w:rsidR="00AB3A1D">
              <w:rPr>
                <w:rFonts w:ascii="Calibri" w:hAnsi="Calibri" w:cs="Times New Roman"/>
              </w:rPr>
              <w:t>14</w:t>
            </w:r>
            <w:r w:rsidR="000C4AB7" w:rsidRPr="00B56E8C">
              <w:rPr>
                <w:rFonts w:ascii="Calibri" w:hAnsi="Calibri" w:cs="Times New Roman"/>
              </w:rPr>
              <w:t xml:space="preserve"> (0.001</w:t>
            </w:r>
            <w:r w:rsidR="00AB3A1D">
              <w:rPr>
                <w:rFonts w:ascii="Calibri" w:hAnsi="Calibri" w:cs="Times New Roman"/>
              </w:rPr>
              <w:t>7</w:t>
            </w:r>
            <w:r w:rsidR="000C4AB7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48B9F943" w14:textId="670B098C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AB3A1D">
              <w:rPr>
                <w:rFonts w:ascii="Calibri" w:hAnsi="Calibri" w:cs="Times New Roman"/>
              </w:rPr>
              <w:t>4</w:t>
            </w:r>
            <w:r w:rsidR="00B958D9">
              <w:rPr>
                <w:rFonts w:ascii="Calibri" w:hAnsi="Calibri" w:cs="Times New Roman"/>
              </w:rPr>
              <w:t>0</w:t>
            </w:r>
          </w:p>
        </w:tc>
        <w:tc>
          <w:tcPr>
            <w:tcW w:w="1980" w:type="dxa"/>
            <w:tcBorders>
              <w:right w:val="nil"/>
            </w:tcBorders>
          </w:tcPr>
          <w:p w14:paraId="219C66AB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081B741C" w14:textId="77777777" w:rsidR="000C4AB7" w:rsidRPr="00B56E8C" w:rsidRDefault="000C4AB7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</w:tbl>
    <w:p w14:paraId="1206C412" w14:textId="2CED77CC" w:rsidR="00AF0B78" w:rsidRDefault="00AF0B78">
      <w:pPr>
        <w:rPr>
          <w:rFonts w:ascii="Georgia" w:eastAsia="Calibri" w:hAnsi="Georgia" w:cs="Times New Roman"/>
          <w:sz w:val="24"/>
          <w:szCs w:val="24"/>
          <w:lang w:eastAsia="en-US"/>
        </w:rPr>
      </w:pPr>
    </w:p>
    <w:p w14:paraId="2D19908C" w14:textId="7CDCB9BC" w:rsidR="00502E87" w:rsidRDefault="0033586A">
      <w:pPr>
        <w:rPr>
          <w:rFonts w:ascii="Georgia" w:eastAsia="Calibri" w:hAnsi="Georgia" w:cs="Times New Roman"/>
          <w:sz w:val="24"/>
          <w:szCs w:val="24"/>
          <w:lang w:eastAsia="en-US"/>
        </w:rPr>
      </w:pPr>
      <w:r>
        <w:rPr>
          <w:rFonts w:ascii="Georgia" w:eastAsia="Calibri" w:hAnsi="Georgia" w:cs="Times New Roman"/>
          <w:sz w:val="24"/>
          <w:szCs w:val="24"/>
          <w:lang w:eastAsia="en-US"/>
        </w:rPr>
        <w:t>(</w:t>
      </w:r>
      <w:r w:rsidR="003B3026">
        <w:rPr>
          <w:rFonts w:ascii="Georgia" w:eastAsia="Calibri" w:hAnsi="Georgia" w:cs="Times New Roman"/>
          <w:sz w:val="24"/>
          <w:szCs w:val="24"/>
          <w:lang w:eastAsia="en-US"/>
        </w:rPr>
        <w:t>B</w:t>
      </w:r>
      <w:r>
        <w:rPr>
          <w:rFonts w:ascii="Georgia" w:eastAsia="Calibri" w:hAnsi="Georgia" w:cs="Times New Roman"/>
          <w:sz w:val="24"/>
          <w:szCs w:val="24"/>
          <w:lang w:eastAsia="en-US"/>
        </w:rPr>
        <w:t>)</w:t>
      </w:r>
    </w:p>
    <w:tbl>
      <w:tblPr>
        <w:tblStyle w:val="TableGrid1"/>
        <w:tblW w:w="8455" w:type="dxa"/>
        <w:tblLayout w:type="fixed"/>
        <w:tblLook w:val="04A0" w:firstRow="1" w:lastRow="0" w:firstColumn="1" w:lastColumn="0" w:noHBand="0" w:noVBand="1"/>
      </w:tblPr>
      <w:tblGrid>
        <w:gridCol w:w="2785"/>
        <w:gridCol w:w="1800"/>
        <w:gridCol w:w="990"/>
        <w:gridCol w:w="1980"/>
        <w:gridCol w:w="900"/>
      </w:tblGrid>
      <w:tr w:rsidR="00C2040A" w:rsidRPr="00B56E8C" w14:paraId="4D6DD89A" w14:textId="77777777" w:rsidTr="00550A47">
        <w:trPr>
          <w:trHeight w:val="458"/>
        </w:trPr>
        <w:tc>
          <w:tcPr>
            <w:tcW w:w="2785" w:type="dxa"/>
          </w:tcPr>
          <w:p w14:paraId="7AC86D86" w14:textId="77777777" w:rsidR="00C2040A" w:rsidRPr="00B56E8C" w:rsidRDefault="00C2040A" w:rsidP="00550A47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761EB9B8" w14:textId="77777777" w:rsidR="00C2040A" w:rsidRPr="00B56E8C" w:rsidRDefault="00C2040A" w:rsidP="00550A47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Full Model</w:t>
            </w:r>
          </w:p>
        </w:tc>
        <w:tc>
          <w:tcPr>
            <w:tcW w:w="990" w:type="dxa"/>
            <w:tcBorders>
              <w:left w:val="nil"/>
            </w:tcBorders>
          </w:tcPr>
          <w:p w14:paraId="13C7B46B" w14:textId="77777777" w:rsidR="00C2040A" w:rsidRPr="00B56E8C" w:rsidRDefault="00C2040A" w:rsidP="00550A47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 value</w:t>
            </w:r>
          </w:p>
        </w:tc>
        <w:tc>
          <w:tcPr>
            <w:tcW w:w="1980" w:type="dxa"/>
            <w:tcBorders>
              <w:right w:val="nil"/>
            </w:tcBorders>
          </w:tcPr>
          <w:p w14:paraId="6F6127FD" w14:textId="679904E7" w:rsidR="00C2040A" w:rsidRPr="00B56E8C" w:rsidRDefault="00C2040A" w:rsidP="00550A47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odel</w:t>
            </w:r>
            <w:r w:rsidR="007E2FCF"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/>
              </w:rPr>
              <w:t>1</w:t>
            </w:r>
            <w:r w:rsidR="00E277EC">
              <w:rPr>
                <w:rFonts w:ascii="Calibri" w:hAnsi="Calibri" w:cs="Times New Roman"/>
              </w:rPr>
              <w:t>B</w:t>
            </w:r>
          </w:p>
        </w:tc>
        <w:tc>
          <w:tcPr>
            <w:tcW w:w="900" w:type="dxa"/>
            <w:tcBorders>
              <w:left w:val="nil"/>
            </w:tcBorders>
          </w:tcPr>
          <w:p w14:paraId="7D47FACF" w14:textId="77777777" w:rsidR="00C2040A" w:rsidRPr="00B56E8C" w:rsidRDefault="00C2040A" w:rsidP="00550A47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 value</w:t>
            </w:r>
          </w:p>
        </w:tc>
      </w:tr>
      <w:tr w:rsidR="00C2040A" w:rsidRPr="00B56E8C" w14:paraId="70C606AE" w14:textId="77777777" w:rsidTr="00550A47">
        <w:trPr>
          <w:trHeight w:val="238"/>
        </w:trPr>
        <w:tc>
          <w:tcPr>
            <w:tcW w:w="2785" w:type="dxa"/>
            <w:tcBorders>
              <w:bottom w:val="single" w:sz="4" w:space="0" w:color="auto"/>
            </w:tcBorders>
          </w:tcPr>
          <w:p w14:paraId="0A1B5A19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Intercept</w:t>
            </w:r>
          </w:p>
        </w:tc>
        <w:tc>
          <w:tcPr>
            <w:tcW w:w="1800" w:type="dxa"/>
            <w:tcBorders>
              <w:bottom w:val="single" w:sz="4" w:space="0" w:color="auto"/>
              <w:right w:val="nil"/>
            </w:tcBorders>
          </w:tcPr>
          <w:p w14:paraId="565C35DD" w14:textId="05F64A1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</w:t>
            </w:r>
            <w:r w:rsidR="00476493">
              <w:rPr>
                <w:rFonts w:ascii="Calibri" w:hAnsi="Calibri" w:cs="Times New Roman"/>
              </w:rPr>
              <w:t>771</w:t>
            </w:r>
            <w:r>
              <w:rPr>
                <w:rFonts w:ascii="Calibri" w:hAnsi="Calibri" w:cs="Times New Roman"/>
              </w:rPr>
              <w:t xml:space="preserve"> (0.0</w:t>
            </w:r>
            <w:r w:rsidR="00476493">
              <w:rPr>
                <w:rFonts w:ascii="Calibri" w:hAnsi="Calibri" w:cs="Times New Roman"/>
              </w:rPr>
              <w:t>12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2A8B55C0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980" w:type="dxa"/>
            <w:tcBorders>
              <w:bottom w:val="single" w:sz="4" w:space="0" w:color="auto"/>
              <w:right w:val="nil"/>
            </w:tcBorders>
          </w:tcPr>
          <w:p w14:paraId="3E6560E5" w14:textId="6F21E9AC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</w:t>
            </w:r>
            <w:r w:rsidR="00476493">
              <w:rPr>
                <w:rFonts w:ascii="Calibri" w:hAnsi="Calibri" w:cs="Times New Roman"/>
              </w:rPr>
              <w:t>.765</w:t>
            </w:r>
            <w:r>
              <w:rPr>
                <w:rFonts w:ascii="Calibri" w:hAnsi="Calibri" w:cs="Times New Roman"/>
              </w:rPr>
              <w:t xml:space="preserve"> (0.0</w:t>
            </w:r>
            <w:r w:rsidR="00476493">
              <w:rPr>
                <w:rFonts w:ascii="Calibri" w:hAnsi="Calibri" w:cs="Times New Roman"/>
              </w:rPr>
              <w:t>11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5243093B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C2040A" w:rsidRPr="00B56E8C" w14:paraId="0492E860" w14:textId="77777777" w:rsidTr="00550A47">
        <w:trPr>
          <w:trHeight w:val="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FB30C7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8B2DF6" w14:textId="3D3DA746" w:rsidR="00C2040A" w:rsidRPr="00B56E8C" w:rsidRDefault="003C2A5F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C2040A">
              <w:rPr>
                <w:rFonts w:ascii="Calibri" w:hAnsi="Calibri" w:cs="Times New Roman"/>
              </w:rPr>
              <w:t>0.0</w:t>
            </w:r>
            <w:r w:rsidR="00476493">
              <w:rPr>
                <w:rFonts w:ascii="Calibri" w:hAnsi="Calibri" w:cs="Times New Roman"/>
              </w:rPr>
              <w:t>43</w:t>
            </w:r>
            <w:r w:rsidR="00C2040A">
              <w:rPr>
                <w:rFonts w:ascii="Calibri" w:hAnsi="Calibri" w:cs="Times New Roman"/>
              </w:rPr>
              <w:t xml:space="preserve"> (0.0</w:t>
            </w:r>
            <w:r w:rsidR="00476493">
              <w:rPr>
                <w:rFonts w:ascii="Calibri" w:hAnsi="Calibri" w:cs="Times New Roman"/>
              </w:rPr>
              <w:t>24</w:t>
            </w:r>
            <w:r w:rsidR="00C2040A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6F3752" w14:textId="3F77DD3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476493">
              <w:rPr>
                <w:rFonts w:ascii="Calibri" w:hAnsi="Calibri" w:cs="Times New Roman"/>
              </w:rPr>
              <w:t>0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DAA0F7D" w14:textId="196EA26D" w:rsidR="00C2040A" w:rsidRPr="00B56E8C" w:rsidRDefault="003C2A5F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C2040A" w:rsidRPr="00B56E8C">
              <w:rPr>
                <w:rFonts w:ascii="Calibri" w:hAnsi="Calibri" w:cs="Times New Roman"/>
              </w:rPr>
              <w:t>0.0</w:t>
            </w:r>
            <w:r w:rsidR="00476493">
              <w:rPr>
                <w:rFonts w:ascii="Calibri" w:hAnsi="Calibri" w:cs="Times New Roman"/>
              </w:rPr>
              <w:t>15</w:t>
            </w:r>
            <w:r w:rsidR="00C2040A" w:rsidRPr="00B56E8C">
              <w:rPr>
                <w:rFonts w:ascii="Calibri" w:hAnsi="Calibri" w:cs="Times New Roman"/>
              </w:rPr>
              <w:t xml:space="preserve"> (0.0</w:t>
            </w:r>
            <w:r w:rsidR="00476493">
              <w:rPr>
                <w:rFonts w:ascii="Calibri" w:hAnsi="Calibri" w:cs="Times New Roman"/>
              </w:rPr>
              <w:t>15</w:t>
            </w:r>
            <w:r w:rsidR="00C2040A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213249" w14:textId="5163AC7E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476493">
              <w:rPr>
                <w:rFonts w:ascii="Calibri" w:hAnsi="Calibri" w:cs="Times New Roman"/>
              </w:rPr>
              <w:t>31</w:t>
            </w:r>
          </w:p>
        </w:tc>
      </w:tr>
      <w:tr w:rsidR="00C2040A" w:rsidRPr="00B56E8C" w14:paraId="5B8B8C84" w14:textId="77777777" w:rsidTr="00550A47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953CA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on-NAFLD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40269B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15C0F4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9836C5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79ED26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2040A" w:rsidRPr="00B56E8C" w14:paraId="25A7FD77" w14:textId="77777777" w:rsidTr="00550A47">
        <w:trPr>
          <w:trHeight w:val="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354A80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lack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77DC7B" w14:textId="4EB7BDAC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88 (0.0</w:t>
            </w:r>
            <w:r w:rsidR="00476493">
              <w:rPr>
                <w:rFonts w:ascii="Calibri" w:hAnsi="Calibri" w:cs="Times New Roman"/>
              </w:rPr>
              <w:t>14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521533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5044069" w14:textId="1D9D345E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476493">
              <w:rPr>
                <w:rFonts w:ascii="Calibri" w:hAnsi="Calibri" w:cs="Times New Roman"/>
              </w:rPr>
              <w:t>95</w:t>
            </w:r>
            <w:r w:rsidRPr="00B56E8C">
              <w:rPr>
                <w:rFonts w:ascii="Calibri" w:hAnsi="Calibri" w:cs="Times New Roman"/>
              </w:rPr>
              <w:t xml:space="preserve"> (0.0</w:t>
            </w:r>
            <w:r w:rsidR="00476493">
              <w:rPr>
                <w:rFonts w:ascii="Calibri" w:hAnsi="Calibri" w:cs="Times New Roman"/>
              </w:rPr>
              <w:t>12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F27D1CA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C2040A" w:rsidRPr="00B56E8C" w14:paraId="71CFAB62" w14:textId="77777777" w:rsidTr="00550A47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B371DB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Mexican-America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23BE2A" w14:textId="50D2F15F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2</w:t>
            </w:r>
            <w:r w:rsidR="00476493">
              <w:rPr>
                <w:rFonts w:ascii="Calibri" w:hAnsi="Calibri" w:cs="Times New Roman"/>
              </w:rPr>
              <w:t>8</w:t>
            </w:r>
            <w:r w:rsidRPr="00B56E8C">
              <w:rPr>
                <w:rFonts w:ascii="Calibri" w:hAnsi="Calibri" w:cs="Times New Roman"/>
              </w:rPr>
              <w:t xml:space="preserve"> (0.0</w:t>
            </w:r>
            <w:r w:rsidR="00476493">
              <w:rPr>
                <w:rFonts w:ascii="Calibri" w:hAnsi="Calibri" w:cs="Times New Roman"/>
              </w:rPr>
              <w:t>13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4348C6" w14:textId="4D0DB03A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 0.0</w:t>
            </w:r>
            <w:r w:rsidR="00476493">
              <w:rPr>
                <w:rFonts w:ascii="Calibri" w:hAnsi="Calibri" w:cs="Times New Roman"/>
              </w:rPr>
              <w:t>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4B7C8A" w14:textId="554BEBA4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2</w:t>
            </w:r>
            <w:r w:rsidR="00476493">
              <w:rPr>
                <w:rFonts w:ascii="Calibri" w:hAnsi="Calibri" w:cs="Times New Roman"/>
              </w:rPr>
              <w:t>8</w:t>
            </w:r>
            <w:r w:rsidRPr="00B56E8C">
              <w:rPr>
                <w:rFonts w:ascii="Calibri" w:hAnsi="Calibri" w:cs="Times New Roman"/>
              </w:rPr>
              <w:t xml:space="preserve"> (0.0</w:t>
            </w:r>
            <w:r w:rsidR="00476493">
              <w:rPr>
                <w:rFonts w:ascii="Calibri" w:hAnsi="Calibri" w:cs="Times New Roman"/>
              </w:rPr>
              <w:t>13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F5A535" w14:textId="04855B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476493">
              <w:rPr>
                <w:rFonts w:ascii="Calibri" w:hAnsi="Calibri" w:cs="Times New Roman"/>
              </w:rPr>
              <w:t>3</w:t>
            </w:r>
          </w:p>
        </w:tc>
      </w:tr>
      <w:tr w:rsidR="00C2040A" w:rsidRPr="00B56E8C" w14:paraId="39F55B84" w14:textId="77777777" w:rsidTr="00550A47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EB33B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Whit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5EB62D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7FAABA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C554E6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56BF4B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2040A" w:rsidRPr="00B56E8C" w14:paraId="14599561" w14:textId="77777777" w:rsidTr="00550A47">
        <w:trPr>
          <w:trHeight w:val="238"/>
        </w:trPr>
        <w:tc>
          <w:tcPr>
            <w:tcW w:w="2785" w:type="dxa"/>
            <w:tcBorders>
              <w:top w:val="single" w:sz="4" w:space="0" w:color="auto"/>
            </w:tcBorders>
          </w:tcPr>
          <w:p w14:paraId="14C4A46F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Age </w:t>
            </w:r>
          </w:p>
        </w:tc>
        <w:tc>
          <w:tcPr>
            <w:tcW w:w="1800" w:type="dxa"/>
            <w:tcBorders>
              <w:top w:val="single" w:sz="4" w:space="0" w:color="auto"/>
              <w:right w:val="nil"/>
            </w:tcBorders>
          </w:tcPr>
          <w:p w14:paraId="56E4E2C1" w14:textId="492C78C5" w:rsidR="00C2040A" w:rsidRPr="00B56E8C" w:rsidRDefault="003C2A5F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C2040A" w:rsidRPr="00B56E8C">
              <w:rPr>
                <w:rFonts w:ascii="Calibri" w:hAnsi="Calibri" w:cs="Times New Roman"/>
              </w:rPr>
              <w:t>0.003</w:t>
            </w:r>
            <w:r w:rsidR="00476493">
              <w:rPr>
                <w:rFonts w:ascii="Calibri" w:hAnsi="Calibri" w:cs="Times New Roman"/>
              </w:rPr>
              <w:t>8</w:t>
            </w:r>
            <w:r w:rsidR="00C2040A" w:rsidRPr="00B56E8C">
              <w:rPr>
                <w:rFonts w:ascii="Calibri" w:hAnsi="Calibri" w:cs="Times New Roman"/>
              </w:rPr>
              <w:t xml:space="preserve"> (0.00</w:t>
            </w:r>
            <w:r w:rsidR="00476493">
              <w:rPr>
                <w:rFonts w:ascii="Calibri" w:hAnsi="Calibri" w:cs="Times New Roman"/>
              </w:rPr>
              <w:t>12</w:t>
            </w:r>
            <w:r w:rsidR="00C2040A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14:paraId="25DBFB4E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980" w:type="dxa"/>
            <w:tcBorders>
              <w:top w:val="single" w:sz="4" w:space="0" w:color="auto"/>
              <w:right w:val="nil"/>
            </w:tcBorders>
          </w:tcPr>
          <w:p w14:paraId="0344961D" w14:textId="1705A0F6" w:rsidR="00C2040A" w:rsidRPr="00B56E8C" w:rsidRDefault="003C2A5F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C2040A" w:rsidRPr="00B56E8C">
              <w:rPr>
                <w:rFonts w:ascii="Calibri" w:hAnsi="Calibri" w:cs="Times New Roman"/>
              </w:rPr>
              <w:t>0.00</w:t>
            </w:r>
            <w:r w:rsidR="00476493">
              <w:rPr>
                <w:rFonts w:ascii="Calibri" w:hAnsi="Calibri" w:cs="Times New Roman"/>
              </w:rPr>
              <w:t>4</w:t>
            </w:r>
            <w:r w:rsidR="00C2040A" w:rsidRPr="00B56E8C">
              <w:rPr>
                <w:rFonts w:ascii="Calibri" w:hAnsi="Calibri" w:cs="Times New Roman"/>
              </w:rPr>
              <w:t>4 (0.00</w:t>
            </w:r>
            <w:r w:rsidR="00476493">
              <w:rPr>
                <w:rFonts w:ascii="Calibri" w:hAnsi="Calibri" w:cs="Times New Roman"/>
              </w:rPr>
              <w:t>11</w:t>
            </w:r>
            <w:r w:rsidR="00C2040A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</w:tcPr>
          <w:p w14:paraId="793F818A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C2040A" w:rsidRPr="00B56E8C" w14:paraId="14F4549F" w14:textId="77777777" w:rsidTr="00550A47">
        <w:trPr>
          <w:trHeight w:val="228"/>
        </w:trPr>
        <w:tc>
          <w:tcPr>
            <w:tcW w:w="2785" w:type="dxa"/>
          </w:tcPr>
          <w:p w14:paraId="4BC47996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MI</w:t>
            </w:r>
          </w:p>
        </w:tc>
        <w:tc>
          <w:tcPr>
            <w:tcW w:w="1800" w:type="dxa"/>
            <w:tcBorders>
              <w:right w:val="nil"/>
            </w:tcBorders>
          </w:tcPr>
          <w:p w14:paraId="4B79570B" w14:textId="538FCD4B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97 (0.00</w:t>
            </w:r>
            <w:r w:rsidR="00476493">
              <w:rPr>
                <w:rFonts w:ascii="Calibri" w:hAnsi="Calibri" w:cs="Times New Roman"/>
              </w:rPr>
              <w:t>16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090D1BE3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980" w:type="dxa"/>
            <w:tcBorders>
              <w:right w:val="nil"/>
            </w:tcBorders>
          </w:tcPr>
          <w:p w14:paraId="56F3939A" w14:textId="01DD0973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9</w:t>
            </w:r>
            <w:r w:rsidR="00476493">
              <w:rPr>
                <w:rFonts w:ascii="Calibri" w:hAnsi="Calibri" w:cs="Times New Roman"/>
              </w:rPr>
              <w:t>3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476493">
              <w:rPr>
                <w:rFonts w:ascii="Calibri" w:hAnsi="Calibri" w:cs="Times New Roman"/>
              </w:rPr>
              <w:t>12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</w:tcPr>
          <w:p w14:paraId="5972675E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C2040A" w:rsidRPr="00B56E8C" w14:paraId="452AADE6" w14:textId="77777777" w:rsidTr="00550A47">
        <w:trPr>
          <w:trHeight w:val="70"/>
        </w:trPr>
        <w:tc>
          <w:tcPr>
            <w:tcW w:w="2785" w:type="dxa"/>
            <w:tcBorders>
              <w:bottom w:val="single" w:sz="4" w:space="0" w:color="auto"/>
            </w:tcBorders>
          </w:tcPr>
          <w:p w14:paraId="7C5F1892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Interaction terms</w:t>
            </w:r>
          </w:p>
        </w:tc>
        <w:tc>
          <w:tcPr>
            <w:tcW w:w="1800" w:type="dxa"/>
            <w:tcBorders>
              <w:bottom w:val="single" w:sz="4" w:space="0" w:color="auto"/>
              <w:right w:val="nil"/>
            </w:tcBorders>
          </w:tcPr>
          <w:p w14:paraId="673E9DCF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6839094E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  <w:right w:val="nil"/>
            </w:tcBorders>
          </w:tcPr>
          <w:p w14:paraId="6F26DFE2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4167C62E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2040A" w:rsidRPr="00B56E8C" w14:paraId="309DB2A0" w14:textId="77777777" w:rsidTr="00550A47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A9006C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Race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823223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CA28C8" w14:textId="4042DFC1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476493">
              <w:rPr>
                <w:rFonts w:ascii="Calibri" w:hAnsi="Calibri" w:cs="Times New Roman"/>
              </w:rPr>
              <w:t>2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8B3FBF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1959FA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2040A" w:rsidRPr="00B56E8C" w14:paraId="6BA46078" w14:textId="77777777" w:rsidTr="00550A47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DA5FB2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Black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95F2A6" w14:textId="32BDA595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476493">
              <w:rPr>
                <w:rFonts w:ascii="Calibri" w:hAnsi="Calibri" w:cs="Times New Roman"/>
              </w:rPr>
              <w:t>41</w:t>
            </w:r>
            <w:r w:rsidRPr="00B56E8C">
              <w:rPr>
                <w:rFonts w:ascii="Calibri" w:hAnsi="Calibri" w:cs="Times New Roman"/>
              </w:rPr>
              <w:t xml:space="preserve"> (0.0</w:t>
            </w:r>
            <w:r w:rsidR="00476493">
              <w:rPr>
                <w:rFonts w:ascii="Calibri" w:hAnsi="Calibri" w:cs="Times New Roman"/>
              </w:rPr>
              <w:t>26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8AB2FB" w14:textId="28E5658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476493">
              <w:rPr>
                <w:rFonts w:ascii="Calibri" w:hAnsi="Calibri" w:cs="Times New Roman"/>
              </w:rPr>
              <w:t>1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011782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EFA547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2040A" w:rsidRPr="00B56E8C" w14:paraId="033E703F" w14:textId="77777777" w:rsidTr="00550A47">
        <w:trPr>
          <w:trHeight w:val="8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15C6F8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Mexican-America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7ED6D0" w14:textId="1055BE33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4 (0.0</w:t>
            </w:r>
            <w:r w:rsidR="00476493">
              <w:rPr>
                <w:rFonts w:ascii="Calibri" w:hAnsi="Calibri" w:cs="Times New Roman"/>
              </w:rPr>
              <w:t>2</w:t>
            </w:r>
            <w:r w:rsidR="00363322">
              <w:rPr>
                <w:rFonts w:ascii="Calibri" w:hAnsi="Calibri" w:cs="Times New Roman"/>
              </w:rPr>
              <w:t>3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039E50" w14:textId="48CE807F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476493">
              <w:rPr>
                <w:rFonts w:ascii="Calibri" w:hAnsi="Calibri" w:cs="Times New Roman"/>
              </w:rPr>
              <w:t>9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DD381C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BE43DE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2040A" w:rsidRPr="00B56E8C" w14:paraId="1D73FEA7" w14:textId="77777777" w:rsidTr="00550A47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64D723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Whit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9E20AC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5857D9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2F194B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EA16A8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2040A" w:rsidRPr="00B56E8C" w14:paraId="243D6534" w14:textId="77777777" w:rsidTr="00550A47">
        <w:trPr>
          <w:trHeight w:val="228"/>
        </w:trPr>
        <w:tc>
          <w:tcPr>
            <w:tcW w:w="2785" w:type="dxa"/>
          </w:tcPr>
          <w:p w14:paraId="05FD1B6C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lastRenderedPageBreak/>
              <w:t>NAFLD*Age</w:t>
            </w:r>
          </w:p>
        </w:tc>
        <w:tc>
          <w:tcPr>
            <w:tcW w:w="1800" w:type="dxa"/>
            <w:tcBorders>
              <w:right w:val="nil"/>
            </w:tcBorders>
          </w:tcPr>
          <w:p w14:paraId="5A11AE0A" w14:textId="137B57CE" w:rsidR="00C2040A" w:rsidRPr="00B56E8C" w:rsidRDefault="005340A3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C2040A" w:rsidRPr="00B56E8C">
              <w:rPr>
                <w:rFonts w:ascii="Calibri" w:hAnsi="Calibri" w:cs="Times New Roman"/>
              </w:rPr>
              <w:t>0.00</w:t>
            </w:r>
            <w:r w:rsidR="00476493">
              <w:rPr>
                <w:rFonts w:ascii="Calibri" w:hAnsi="Calibri" w:cs="Times New Roman"/>
              </w:rPr>
              <w:t>3</w:t>
            </w:r>
            <w:r w:rsidR="00C2040A" w:rsidRPr="00B56E8C">
              <w:rPr>
                <w:rFonts w:ascii="Calibri" w:hAnsi="Calibri" w:cs="Times New Roman"/>
              </w:rPr>
              <w:t>1 (0.00</w:t>
            </w:r>
            <w:r w:rsidR="00476493">
              <w:rPr>
                <w:rFonts w:ascii="Calibri" w:hAnsi="Calibri" w:cs="Times New Roman"/>
              </w:rPr>
              <w:t>21</w:t>
            </w:r>
            <w:r w:rsidR="00C2040A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734E8B20" w14:textId="6CF53EC6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476493">
              <w:rPr>
                <w:rFonts w:ascii="Calibri" w:hAnsi="Calibri" w:cs="Times New Roman"/>
              </w:rPr>
              <w:t>15</w:t>
            </w:r>
          </w:p>
        </w:tc>
        <w:tc>
          <w:tcPr>
            <w:tcW w:w="1980" w:type="dxa"/>
            <w:tcBorders>
              <w:right w:val="nil"/>
            </w:tcBorders>
          </w:tcPr>
          <w:p w14:paraId="273C2E22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4AC28A38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2040A" w:rsidRPr="00B56E8C" w14:paraId="36D0E72F" w14:textId="77777777" w:rsidTr="00550A47">
        <w:trPr>
          <w:trHeight w:val="228"/>
        </w:trPr>
        <w:tc>
          <w:tcPr>
            <w:tcW w:w="2785" w:type="dxa"/>
          </w:tcPr>
          <w:p w14:paraId="62605414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BMI</w:t>
            </w:r>
          </w:p>
        </w:tc>
        <w:tc>
          <w:tcPr>
            <w:tcW w:w="1800" w:type="dxa"/>
            <w:tcBorders>
              <w:right w:val="nil"/>
            </w:tcBorders>
          </w:tcPr>
          <w:p w14:paraId="24867B74" w14:textId="37B65033" w:rsidR="00C2040A" w:rsidRPr="00B56E8C" w:rsidRDefault="005340A3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C2040A" w:rsidRPr="00B56E8C">
              <w:rPr>
                <w:rFonts w:ascii="Calibri" w:hAnsi="Calibri" w:cs="Times New Roman"/>
              </w:rPr>
              <w:t>0.00</w:t>
            </w:r>
            <w:r w:rsidR="00476493">
              <w:rPr>
                <w:rFonts w:ascii="Calibri" w:hAnsi="Calibri" w:cs="Times New Roman"/>
              </w:rPr>
              <w:t>10</w:t>
            </w:r>
            <w:r w:rsidR="00C2040A" w:rsidRPr="00B56E8C">
              <w:rPr>
                <w:rFonts w:ascii="Calibri" w:hAnsi="Calibri" w:cs="Times New Roman"/>
              </w:rPr>
              <w:t xml:space="preserve"> (0.001</w:t>
            </w:r>
            <w:r w:rsidR="00476493">
              <w:rPr>
                <w:rFonts w:ascii="Calibri" w:hAnsi="Calibri" w:cs="Times New Roman"/>
              </w:rPr>
              <w:t>8</w:t>
            </w:r>
            <w:r w:rsidR="00C2040A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563AD21A" w14:textId="27F047D5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5</w:t>
            </w:r>
            <w:r w:rsidR="00476493">
              <w:rPr>
                <w:rFonts w:ascii="Calibri" w:hAnsi="Calibri" w:cs="Times New Roman"/>
              </w:rPr>
              <w:t>6</w:t>
            </w:r>
          </w:p>
        </w:tc>
        <w:tc>
          <w:tcPr>
            <w:tcW w:w="1980" w:type="dxa"/>
            <w:tcBorders>
              <w:right w:val="nil"/>
            </w:tcBorders>
          </w:tcPr>
          <w:p w14:paraId="299B1BCB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3E860740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</w:tbl>
    <w:p w14:paraId="31495B5C" w14:textId="0741D41D" w:rsidR="00502E87" w:rsidRDefault="00502E87">
      <w:pPr>
        <w:rPr>
          <w:rFonts w:ascii="Georgia" w:eastAsia="Calibri" w:hAnsi="Georgia" w:cs="Times New Roman"/>
          <w:sz w:val="24"/>
          <w:szCs w:val="24"/>
          <w:lang w:eastAsia="en-US"/>
        </w:rPr>
      </w:pPr>
    </w:p>
    <w:p w14:paraId="03730E71" w14:textId="1C28AA1C" w:rsidR="00C2040A" w:rsidRDefault="004426EB">
      <w:pPr>
        <w:rPr>
          <w:rFonts w:ascii="Georgia" w:eastAsia="Calibri" w:hAnsi="Georgia" w:cs="Times New Roman"/>
          <w:sz w:val="24"/>
          <w:szCs w:val="24"/>
          <w:lang w:eastAsia="en-US"/>
        </w:rPr>
      </w:pPr>
      <w:r>
        <w:rPr>
          <w:rFonts w:ascii="Georgia" w:eastAsia="Calibri" w:hAnsi="Georgia" w:cs="Times New Roman"/>
          <w:sz w:val="24"/>
          <w:szCs w:val="24"/>
          <w:lang w:eastAsia="en-US"/>
        </w:rPr>
        <w:t>(</w:t>
      </w:r>
      <w:r w:rsidR="003B3026">
        <w:rPr>
          <w:rFonts w:ascii="Georgia" w:eastAsia="Calibri" w:hAnsi="Georgia" w:cs="Times New Roman"/>
          <w:sz w:val="24"/>
          <w:szCs w:val="24"/>
          <w:lang w:eastAsia="en-US"/>
        </w:rPr>
        <w:t>C</w:t>
      </w:r>
      <w:r>
        <w:rPr>
          <w:rFonts w:ascii="Georgia" w:eastAsia="Calibri" w:hAnsi="Georgia" w:cs="Times New Roman"/>
          <w:sz w:val="24"/>
          <w:szCs w:val="24"/>
          <w:lang w:eastAsia="en-US"/>
        </w:rPr>
        <w:t>)</w:t>
      </w:r>
    </w:p>
    <w:tbl>
      <w:tblPr>
        <w:tblStyle w:val="TableGrid1"/>
        <w:tblW w:w="8455" w:type="dxa"/>
        <w:tblLayout w:type="fixed"/>
        <w:tblLook w:val="04A0" w:firstRow="1" w:lastRow="0" w:firstColumn="1" w:lastColumn="0" w:noHBand="0" w:noVBand="1"/>
      </w:tblPr>
      <w:tblGrid>
        <w:gridCol w:w="2785"/>
        <w:gridCol w:w="1800"/>
        <w:gridCol w:w="990"/>
        <w:gridCol w:w="1980"/>
        <w:gridCol w:w="900"/>
      </w:tblGrid>
      <w:tr w:rsidR="00C2040A" w:rsidRPr="00B56E8C" w14:paraId="00842FB6" w14:textId="77777777" w:rsidTr="00550A47">
        <w:trPr>
          <w:trHeight w:val="458"/>
        </w:trPr>
        <w:tc>
          <w:tcPr>
            <w:tcW w:w="2785" w:type="dxa"/>
          </w:tcPr>
          <w:p w14:paraId="5D254F66" w14:textId="77777777" w:rsidR="00C2040A" w:rsidRPr="00B56E8C" w:rsidRDefault="00C2040A" w:rsidP="00550A47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7B63EB78" w14:textId="77777777" w:rsidR="00C2040A" w:rsidRPr="00B56E8C" w:rsidRDefault="00C2040A" w:rsidP="00550A47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Full Model</w:t>
            </w:r>
          </w:p>
        </w:tc>
        <w:tc>
          <w:tcPr>
            <w:tcW w:w="990" w:type="dxa"/>
            <w:tcBorders>
              <w:left w:val="nil"/>
            </w:tcBorders>
          </w:tcPr>
          <w:p w14:paraId="434D5E9E" w14:textId="77777777" w:rsidR="00C2040A" w:rsidRPr="00B56E8C" w:rsidRDefault="00C2040A" w:rsidP="00550A47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 value</w:t>
            </w:r>
          </w:p>
        </w:tc>
        <w:tc>
          <w:tcPr>
            <w:tcW w:w="1980" w:type="dxa"/>
            <w:tcBorders>
              <w:right w:val="nil"/>
            </w:tcBorders>
          </w:tcPr>
          <w:p w14:paraId="0A33AF57" w14:textId="59D659A2" w:rsidR="00C2040A" w:rsidRPr="00B56E8C" w:rsidRDefault="00C2040A" w:rsidP="00550A47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odel</w:t>
            </w:r>
            <w:r w:rsidR="004F1B95"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/>
              </w:rPr>
              <w:t>1</w:t>
            </w:r>
            <w:r w:rsidR="00E277EC">
              <w:rPr>
                <w:rFonts w:ascii="Calibri" w:hAnsi="Calibri" w:cs="Times New Roman"/>
              </w:rPr>
              <w:t>C</w:t>
            </w:r>
          </w:p>
        </w:tc>
        <w:tc>
          <w:tcPr>
            <w:tcW w:w="900" w:type="dxa"/>
            <w:tcBorders>
              <w:left w:val="nil"/>
            </w:tcBorders>
          </w:tcPr>
          <w:p w14:paraId="7BDA4B35" w14:textId="77777777" w:rsidR="00C2040A" w:rsidRPr="00B56E8C" w:rsidRDefault="00C2040A" w:rsidP="00550A47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 value</w:t>
            </w:r>
          </w:p>
        </w:tc>
      </w:tr>
      <w:tr w:rsidR="00C2040A" w:rsidRPr="00B56E8C" w14:paraId="7B16840E" w14:textId="77777777" w:rsidTr="00550A47">
        <w:trPr>
          <w:trHeight w:val="238"/>
        </w:trPr>
        <w:tc>
          <w:tcPr>
            <w:tcW w:w="2785" w:type="dxa"/>
            <w:tcBorders>
              <w:bottom w:val="single" w:sz="4" w:space="0" w:color="auto"/>
            </w:tcBorders>
          </w:tcPr>
          <w:p w14:paraId="6A270B8B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Intercept</w:t>
            </w:r>
          </w:p>
        </w:tc>
        <w:tc>
          <w:tcPr>
            <w:tcW w:w="1800" w:type="dxa"/>
            <w:tcBorders>
              <w:bottom w:val="single" w:sz="4" w:space="0" w:color="auto"/>
              <w:right w:val="nil"/>
            </w:tcBorders>
          </w:tcPr>
          <w:p w14:paraId="76F2B6B3" w14:textId="3042C4DC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</w:t>
            </w:r>
            <w:r w:rsidR="0055344D">
              <w:rPr>
                <w:rFonts w:ascii="Calibri" w:hAnsi="Calibri" w:cs="Times New Roman"/>
              </w:rPr>
              <w:t>721</w:t>
            </w:r>
            <w:r>
              <w:rPr>
                <w:rFonts w:ascii="Calibri" w:hAnsi="Calibri" w:cs="Times New Roman"/>
              </w:rPr>
              <w:t xml:space="preserve"> (0.00</w:t>
            </w:r>
            <w:r w:rsidR="0055344D">
              <w:rPr>
                <w:rFonts w:ascii="Calibri" w:hAnsi="Calibri" w:cs="Times New Roman"/>
              </w:rPr>
              <w:t>5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5857E936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980" w:type="dxa"/>
            <w:tcBorders>
              <w:bottom w:val="single" w:sz="4" w:space="0" w:color="auto"/>
              <w:right w:val="nil"/>
            </w:tcBorders>
          </w:tcPr>
          <w:p w14:paraId="3F9AA3F2" w14:textId="39C7FA43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</w:t>
            </w:r>
            <w:r w:rsidR="0055344D">
              <w:rPr>
                <w:rFonts w:ascii="Calibri" w:hAnsi="Calibri" w:cs="Times New Roman"/>
              </w:rPr>
              <w:t>719</w:t>
            </w:r>
            <w:r>
              <w:rPr>
                <w:rFonts w:ascii="Calibri" w:hAnsi="Calibri" w:cs="Times New Roman"/>
              </w:rPr>
              <w:t xml:space="preserve"> (0.00</w:t>
            </w:r>
            <w:r w:rsidR="0055344D">
              <w:rPr>
                <w:rFonts w:ascii="Calibri" w:hAnsi="Calibri" w:cs="Times New Roman"/>
              </w:rPr>
              <w:t>5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2A9040E6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C2040A" w:rsidRPr="00B56E8C" w14:paraId="7834AF9D" w14:textId="77777777" w:rsidTr="00550A47">
        <w:trPr>
          <w:trHeight w:val="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D4F863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49A5A2" w14:textId="6EF06C24" w:rsidR="00C2040A" w:rsidRPr="00B56E8C" w:rsidRDefault="00310FF4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C2040A">
              <w:rPr>
                <w:rFonts w:ascii="Calibri" w:hAnsi="Calibri" w:cs="Times New Roman"/>
              </w:rPr>
              <w:t>0.00</w:t>
            </w:r>
            <w:r w:rsidR="0055344D">
              <w:rPr>
                <w:rFonts w:ascii="Calibri" w:hAnsi="Calibri" w:cs="Times New Roman"/>
              </w:rPr>
              <w:t>9</w:t>
            </w:r>
            <w:r w:rsidR="00C2040A">
              <w:rPr>
                <w:rFonts w:ascii="Calibri" w:hAnsi="Calibri" w:cs="Times New Roman"/>
              </w:rPr>
              <w:t xml:space="preserve"> (0.0</w:t>
            </w:r>
            <w:r w:rsidR="0055344D">
              <w:rPr>
                <w:rFonts w:ascii="Calibri" w:hAnsi="Calibri" w:cs="Times New Roman"/>
              </w:rPr>
              <w:t>14</w:t>
            </w:r>
            <w:r w:rsidR="00C2040A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664367B" w14:textId="22A603D6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55344D">
              <w:rPr>
                <w:rFonts w:ascii="Calibri" w:hAnsi="Calibri" w:cs="Times New Roman"/>
              </w:rPr>
              <w:t>5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D8AE579" w14:textId="575F7A45" w:rsidR="00C2040A" w:rsidRPr="00B56E8C" w:rsidRDefault="00310FF4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C2040A" w:rsidRPr="00B56E8C">
              <w:rPr>
                <w:rFonts w:ascii="Calibri" w:hAnsi="Calibri" w:cs="Times New Roman"/>
              </w:rPr>
              <w:t>0.00</w:t>
            </w:r>
            <w:r w:rsidR="0055344D">
              <w:rPr>
                <w:rFonts w:ascii="Calibri" w:hAnsi="Calibri" w:cs="Times New Roman"/>
              </w:rPr>
              <w:t>05</w:t>
            </w:r>
            <w:r w:rsidR="00C2040A" w:rsidRPr="00B56E8C">
              <w:rPr>
                <w:rFonts w:ascii="Calibri" w:hAnsi="Calibri" w:cs="Times New Roman"/>
              </w:rPr>
              <w:t xml:space="preserve"> (0.00</w:t>
            </w:r>
            <w:r w:rsidR="0055344D">
              <w:rPr>
                <w:rFonts w:ascii="Calibri" w:hAnsi="Calibri" w:cs="Times New Roman"/>
              </w:rPr>
              <w:t>76</w:t>
            </w:r>
            <w:r w:rsidR="00C2040A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92362B" w14:textId="45837F55" w:rsidR="00C2040A" w:rsidRPr="00B56E8C" w:rsidRDefault="0055344D" w:rsidP="00550A47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95</w:t>
            </w:r>
          </w:p>
        </w:tc>
      </w:tr>
      <w:tr w:rsidR="00C2040A" w:rsidRPr="00B56E8C" w14:paraId="1BA9EC45" w14:textId="77777777" w:rsidTr="00550A47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20962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on-NAFLD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6EA515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BFDE1D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B8BCF3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359BE1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2040A" w:rsidRPr="00B56E8C" w14:paraId="7D2453E2" w14:textId="77777777" w:rsidTr="00550A47">
        <w:trPr>
          <w:trHeight w:val="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550C5D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lack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C84266" w14:textId="7AEEAFA5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8</w:t>
            </w:r>
            <w:r w:rsidR="0055344D">
              <w:rPr>
                <w:rFonts w:ascii="Calibri" w:hAnsi="Calibri" w:cs="Times New Roman"/>
              </w:rPr>
              <w:t>6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6C2784">
              <w:rPr>
                <w:rFonts w:ascii="Calibri" w:hAnsi="Calibri" w:cs="Times New Roman"/>
              </w:rPr>
              <w:t>7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6A80B22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7C00D84" w14:textId="0E4AC1B2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8</w:t>
            </w:r>
            <w:r w:rsidR="006C2784">
              <w:rPr>
                <w:rFonts w:ascii="Calibri" w:hAnsi="Calibri" w:cs="Times New Roman"/>
              </w:rPr>
              <w:t>6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6C2784">
              <w:rPr>
                <w:rFonts w:ascii="Calibri" w:hAnsi="Calibri" w:cs="Times New Roman"/>
              </w:rPr>
              <w:t>7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D345AA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C2040A" w:rsidRPr="00B56E8C" w14:paraId="66BD3A13" w14:textId="77777777" w:rsidTr="00550A47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B31017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Mexican-America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7D4075" w14:textId="28C670F4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2</w:t>
            </w:r>
            <w:r w:rsidR="006C2784">
              <w:rPr>
                <w:rFonts w:ascii="Calibri" w:hAnsi="Calibri" w:cs="Times New Roman"/>
              </w:rPr>
              <w:t>0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6C2784">
              <w:rPr>
                <w:rFonts w:ascii="Calibri" w:hAnsi="Calibri" w:cs="Times New Roman"/>
              </w:rPr>
              <w:t>8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1EBD51" w14:textId="00CBB5FB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6C2784">
              <w:rPr>
                <w:rFonts w:ascii="Calibri" w:hAnsi="Calibri" w:cs="Times New Roman"/>
              </w:rPr>
              <w:t>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51AD28" w14:textId="0A1AA142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6C2784">
              <w:rPr>
                <w:rFonts w:ascii="Calibri" w:hAnsi="Calibri" w:cs="Times New Roman"/>
              </w:rPr>
              <w:t>16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6C2784">
              <w:rPr>
                <w:rFonts w:ascii="Calibri" w:hAnsi="Calibri" w:cs="Times New Roman"/>
              </w:rPr>
              <w:t>6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6CC48E" w14:textId="08B0E4B1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6C2784">
              <w:rPr>
                <w:rFonts w:ascii="Calibri" w:hAnsi="Calibri" w:cs="Times New Roman"/>
              </w:rPr>
              <w:t>2</w:t>
            </w:r>
          </w:p>
        </w:tc>
      </w:tr>
      <w:tr w:rsidR="00C2040A" w:rsidRPr="00B56E8C" w14:paraId="390A6168" w14:textId="77777777" w:rsidTr="00550A47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9D77A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Whit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7C1E5D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A5B4B9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12D614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AB91F0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2040A" w:rsidRPr="00B56E8C" w14:paraId="057AFFA8" w14:textId="77777777" w:rsidTr="00550A47">
        <w:trPr>
          <w:trHeight w:val="238"/>
        </w:trPr>
        <w:tc>
          <w:tcPr>
            <w:tcW w:w="2785" w:type="dxa"/>
            <w:tcBorders>
              <w:top w:val="single" w:sz="4" w:space="0" w:color="auto"/>
            </w:tcBorders>
          </w:tcPr>
          <w:p w14:paraId="5E47959E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Age </w:t>
            </w:r>
          </w:p>
        </w:tc>
        <w:tc>
          <w:tcPr>
            <w:tcW w:w="1800" w:type="dxa"/>
            <w:tcBorders>
              <w:top w:val="single" w:sz="4" w:space="0" w:color="auto"/>
              <w:right w:val="nil"/>
            </w:tcBorders>
          </w:tcPr>
          <w:p w14:paraId="7B43A922" w14:textId="6F780179" w:rsidR="00C2040A" w:rsidRPr="00B56E8C" w:rsidRDefault="002F677F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C2040A" w:rsidRPr="00B56E8C">
              <w:rPr>
                <w:rFonts w:ascii="Calibri" w:hAnsi="Calibri" w:cs="Times New Roman"/>
              </w:rPr>
              <w:t>0.00</w:t>
            </w:r>
            <w:r w:rsidR="00630AA7">
              <w:rPr>
                <w:rFonts w:ascii="Calibri" w:hAnsi="Calibri" w:cs="Times New Roman"/>
              </w:rPr>
              <w:t>50</w:t>
            </w:r>
            <w:r w:rsidR="00C2040A" w:rsidRPr="00B56E8C">
              <w:rPr>
                <w:rFonts w:ascii="Calibri" w:hAnsi="Calibri" w:cs="Times New Roman"/>
              </w:rPr>
              <w:t xml:space="preserve"> (0.000</w:t>
            </w:r>
            <w:r w:rsidR="00630AA7">
              <w:rPr>
                <w:rFonts w:ascii="Calibri" w:hAnsi="Calibri" w:cs="Times New Roman"/>
              </w:rPr>
              <w:t>4</w:t>
            </w:r>
            <w:r w:rsidR="00C2040A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14:paraId="6DBC7C47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980" w:type="dxa"/>
            <w:tcBorders>
              <w:top w:val="single" w:sz="4" w:space="0" w:color="auto"/>
              <w:right w:val="nil"/>
            </w:tcBorders>
          </w:tcPr>
          <w:p w14:paraId="72F8A49A" w14:textId="6F89CF0D" w:rsidR="00C2040A" w:rsidRPr="00B56E8C" w:rsidRDefault="002F677F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C2040A" w:rsidRPr="00B56E8C">
              <w:rPr>
                <w:rFonts w:ascii="Calibri" w:hAnsi="Calibri" w:cs="Times New Roman"/>
              </w:rPr>
              <w:t>0.00</w:t>
            </w:r>
            <w:r w:rsidR="00630AA7">
              <w:rPr>
                <w:rFonts w:ascii="Calibri" w:hAnsi="Calibri" w:cs="Times New Roman"/>
              </w:rPr>
              <w:t>47</w:t>
            </w:r>
            <w:r w:rsidR="00C2040A" w:rsidRPr="00B56E8C">
              <w:rPr>
                <w:rFonts w:ascii="Calibri" w:hAnsi="Calibri" w:cs="Times New Roman"/>
              </w:rPr>
              <w:t xml:space="preserve"> (0.000</w:t>
            </w:r>
            <w:r w:rsidR="00630AA7">
              <w:rPr>
                <w:rFonts w:ascii="Calibri" w:hAnsi="Calibri" w:cs="Times New Roman"/>
              </w:rPr>
              <w:t>4</w:t>
            </w:r>
            <w:r w:rsidR="00C2040A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</w:tcPr>
          <w:p w14:paraId="47CFAF0A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C2040A" w:rsidRPr="00B56E8C" w14:paraId="7093979A" w14:textId="77777777" w:rsidTr="00550A47">
        <w:trPr>
          <w:trHeight w:val="228"/>
        </w:trPr>
        <w:tc>
          <w:tcPr>
            <w:tcW w:w="2785" w:type="dxa"/>
          </w:tcPr>
          <w:p w14:paraId="5AAE8E85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MI</w:t>
            </w:r>
          </w:p>
        </w:tc>
        <w:tc>
          <w:tcPr>
            <w:tcW w:w="1800" w:type="dxa"/>
            <w:tcBorders>
              <w:right w:val="nil"/>
            </w:tcBorders>
          </w:tcPr>
          <w:p w14:paraId="759E70E2" w14:textId="75267F3B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</w:t>
            </w:r>
            <w:r w:rsidR="002D0D16">
              <w:rPr>
                <w:rFonts w:ascii="Calibri" w:hAnsi="Calibri" w:cs="Times New Roman"/>
              </w:rPr>
              <w:t>82</w:t>
            </w:r>
            <w:r w:rsidRPr="00B56E8C">
              <w:rPr>
                <w:rFonts w:ascii="Calibri" w:hAnsi="Calibri" w:cs="Times New Roman"/>
              </w:rPr>
              <w:t xml:space="preserve"> (0.000</w:t>
            </w:r>
            <w:r w:rsidR="002D0D16">
              <w:rPr>
                <w:rFonts w:ascii="Calibri" w:hAnsi="Calibri" w:cs="Times New Roman"/>
              </w:rPr>
              <w:t>6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5A5D95DF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980" w:type="dxa"/>
            <w:tcBorders>
              <w:right w:val="nil"/>
            </w:tcBorders>
          </w:tcPr>
          <w:p w14:paraId="534B6AF2" w14:textId="075DA848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</w:t>
            </w:r>
            <w:r w:rsidR="002D0D16">
              <w:rPr>
                <w:rFonts w:ascii="Calibri" w:hAnsi="Calibri" w:cs="Times New Roman"/>
              </w:rPr>
              <w:t>83</w:t>
            </w:r>
            <w:r w:rsidRPr="00B56E8C">
              <w:rPr>
                <w:rFonts w:ascii="Calibri" w:hAnsi="Calibri" w:cs="Times New Roman"/>
              </w:rPr>
              <w:t xml:space="preserve"> (0.0005)</w:t>
            </w:r>
          </w:p>
        </w:tc>
        <w:tc>
          <w:tcPr>
            <w:tcW w:w="900" w:type="dxa"/>
            <w:tcBorders>
              <w:left w:val="nil"/>
            </w:tcBorders>
          </w:tcPr>
          <w:p w14:paraId="0F52A514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C2040A" w:rsidRPr="00B56E8C" w14:paraId="35DCCCC7" w14:textId="77777777" w:rsidTr="00550A47">
        <w:trPr>
          <w:trHeight w:val="70"/>
        </w:trPr>
        <w:tc>
          <w:tcPr>
            <w:tcW w:w="2785" w:type="dxa"/>
            <w:tcBorders>
              <w:bottom w:val="single" w:sz="4" w:space="0" w:color="auto"/>
            </w:tcBorders>
          </w:tcPr>
          <w:p w14:paraId="692BD6A5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Interaction terms</w:t>
            </w:r>
          </w:p>
        </w:tc>
        <w:tc>
          <w:tcPr>
            <w:tcW w:w="1800" w:type="dxa"/>
            <w:tcBorders>
              <w:bottom w:val="single" w:sz="4" w:space="0" w:color="auto"/>
              <w:right w:val="nil"/>
            </w:tcBorders>
          </w:tcPr>
          <w:p w14:paraId="51D660C4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284B1D77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  <w:right w:val="nil"/>
            </w:tcBorders>
          </w:tcPr>
          <w:p w14:paraId="64B62509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3AB7BD0F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2040A" w:rsidRPr="00B56E8C" w14:paraId="22DF793E" w14:textId="77777777" w:rsidTr="00550A47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F4A09C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Race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C23A24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3D5D21" w14:textId="15964015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2D0D16">
              <w:rPr>
                <w:rFonts w:ascii="Calibri" w:hAnsi="Calibri" w:cs="Times New Roman"/>
              </w:rPr>
              <w:t>8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2AA3F7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E10091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2040A" w:rsidRPr="00B56E8C" w14:paraId="16B2E11F" w14:textId="77777777" w:rsidTr="00550A47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3B0CB2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Black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630C50" w14:textId="4D5FF2E5" w:rsidR="00C2040A" w:rsidRPr="00B56E8C" w:rsidRDefault="00E51F8F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C2040A" w:rsidRPr="00B56E8C">
              <w:rPr>
                <w:rFonts w:ascii="Calibri" w:hAnsi="Calibri" w:cs="Times New Roman"/>
              </w:rPr>
              <w:t>0.00</w:t>
            </w:r>
            <w:r w:rsidR="007C4AFC">
              <w:rPr>
                <w:rFonts w:ascii="Calibri" w:hAnsi="Calibri" w:cs="Times New Roman"/>
              </w:rPr>
              <w:t>0</w:t>
            </w:r>
            <w:r w:rsidR="00886353">
              <w:rPr>
                <w:rFonts w:ascii="Calibri" w:hAnsi="Calibri" w:cs="Times New Roman"/>
              </w:rPr>
              <w:t>6</w:t>
            </w:r>
            <w:r w:rsidR="00C2040A" w:rsidRPr="00B56E8C">
              <w:rPr>
                <w:rFonts w:ascii="Calibri" w:hAnsi="Calibri" w:cs="Times New Roman"/>
              </w:rPr>
              <w:t xml:space="preserve"> (0.01</w:t>
            </w:r>
            <w:r w:rsidR="002D0D16">
              <w:rPr>
                <w:rFonts w:ascii="Calibri" w:hAnsi="Calibri" w:cs="Times New Roman"/>
              </w:rPr>
              <w:t>5</w:t>
            </w:r>
            <w:r w:rsidR="007C4AFC">
              <w:rPr>
                <w:rFonts w:ascii="Calibri" w:hAnsi="Calibri" w:cs="Times New Roman"/>
              </w:rPr>
              <w:t>1</w:t>
            </w:r>
            <w:r w:rsidR="00C2040A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DC3873" w14:textId="2ACBD38B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2D0D16">
              <w:rPr>
                <w:rFonts w:ascii="Calibri" w:hAnsi="Calibri" w:cs="Times New Roman"/>
              </w:rPr>
              <w:t>9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6E5005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00AB27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2040A" w:rsidRPr="00B56E8C" w14:paraId="399272BA" w14:textId="77777777" w:rsidTr="00550A47">
        <w:trPr>
          <w:trHeight w:val="8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730F97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Mexican-America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2A0FF0" w14:textId="63842507" w:rsidR="00C2040A" w:rsidRPr="00B56E8C" w:rsidRDefault="00E51F8F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C2040A" w:rsidRPr="00B56E8C">
              <w:rPr>
                <w:rFonts w:ascii="Calibri" w:hAnsi="Calibri" w:cs="Times New Roman"/>
              </w:rPr>
              <w:t>0.00</w:t>
            </w:r>
            <w:r w:rsidR="002D0D16">
              <w:rPr>
                <w:rFonts w:ascii="Calibri" w:hAnsi="Calibri" w:cs="Times New Roman"/>
              </w:rPr>
              <w:t>9</w:t>
            </w:r>
            <w:r w:rsidR="00C2040A" w:rsidRPr="00B56E8C">
              <w:rPr>
                <w:rFonts w:ascii="Calibri" w:hAnsi="Calibri" w:cs="Times New Roman"/>
              </w:rPr>
              <w:t xml:space="preserve"> (0.0</w:t>
            </w:r>
            <w:r w:rsidR="002D0D16">
              <w:rPr>
                <w:rFonts w:ascii="Calibri" w:hAnsi="Calibri" w:cs="Times New Roman"/>
              </w:rPr>
              <w:t>19</w:t>
            </w:r>
            <w:r w:rsidR="00C2040A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B23C3D" w14:textId="76BD6423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6</w:t>
            </w:r>
            <w:r w:rsidR="002D0D16">
              <w:rPr>
                <w:rFonts w:ascii="Calibri" w:hAnsi="Calibri" w:cs="Times New Roman"/>
              </w:rPr>
              <w:t>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BD9FA9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A31CBE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2040A" w:rsidRPr="00B56E8C" w14:paraId="73E462CD" w14:textId="77777777" w:rsidTr="00550A47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480AE8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Whit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D74F1B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029D12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508258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A55CC2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2040A" w:rsidRPr="00B56E8C" w14:paraId="4F913C84" w14:textId="77777777" w:rsidTr="00550A47">
        <w:trPr>
          <w:trHeight w:val="228"/>
        </w:trPr>
        <w:tc>
          <w:tcPr>
            <w:tcW w:w="2785" w:type="dxa"/>
          </w:tcPr>
          <w:p w14:paraId="1BAF5AFF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Age</w:t>
            </w:r>
          </w:p>
        </w:tc>
        <w:tc>
          <w:tcPr>
            <w:tcW w:w="1800" w:type="dxa"/>
            <w:tcBorders>
              <w:right w:val="nil"/>
            </w:tcBorders>
          </w:tcPr>
          <w:p w14:paraId="31429A51" w14:textId="12A3BB9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</w:t>
            </w:r>
            <w:r w:rsidR="008F661D">
              <w:rPr>
                <w:rFonts w:ascii="Calibri" w:hAnsi="Calibri" w:cs="Times New Roman"/>
              </w:rPr>
              <w:t>13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8F661D">
              <w:rPr>
                <w:rFonts w:ascii="Calibri" w:hAnsi="Calibri" w:cs="Times New Roman"/>
              </w:rPr>
              <w:t>11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6326D94F" w14:textId="0D3FCDF9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8F661D">
              <w:rPr>
                <w:rFonts w:ascii="Calibri" w:hAnsi="Calibri" w:cs="Times New Roman"/>
              </w:rPr>
              <w:t>25</w:t>
            </w:r>
          </w:p>
        </w:tc>
        <w:tc>
          <w:tcPr>
            <w:tcW w:w="1980" w:type="dxa"/>
            <w:tcBorders>
              <w:right w:val="nil"/>
            </w:tcBorders>
          </w:tcPr>
          <w:p w14:paraId="646B9B44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0F306B4E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2040A" w:rsidRPr="00B56E8C" w14:paraId="0A8C8196" w14:textId="77777777" w:rsidTr="00550A47">
        <w:trPr>
          <w:trHeight w:val="228"/>
        </w:trPr>
        <w:tc>
          <w:tcPr>
            <w:tcW w:w="2785" w:type="dxa"/>
          </w:tcPr>
          <w:p w14:paraId="11CB821A" w14:textId="77777777" w:rsidR="00C2040A" w:rsidRPr="00B56E8C" w:rsidRDefault="00C2040A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FLD*BMI</w:t>
            </w:r>
          </w:p>
        </w:tc>
        <w:tc>
          <w:tcPr>
            <w:tcW w:w="1800" w:type="dxa"/>
            <w:tcBorders>
              <w:right w:val="nil"/>
            </w:tcBorders>
          </w:tcPr>
          <w:p w14:paraId="474AD35F" w14:textId="38A61181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0</w:t>
            </w:r>
            <w:r w:rsidR="008F661D">
              <w:rPr>
                <w:rFonts w:ascii="Calibri" w:hAnsi="Calibri" w:cs="Times New Roman"/>
              </w:rPr>
              <w:t xml:space="preserve">2 </w:t>
            </w:r>
            <w:r w:rsidRPr="00B56E8C">
              <w:rPr>
                <w:rFonts w:ascii="Calibri" w:hAnsi="Calibri" w:cs="Times New Roman"/>
              </w:rPr>
              <w:t>(0.00</w:t>
            </w:r>
            <w:r w:rsidR="008F661D">
              <w:rPr>
                <w:rFonts w:ascii="Calibri" w:hAnsi="Calibri" w:cs="Times New Roman"/>
              </w:rPr>
              <w:t>11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1C9BB8A2" w14:textId="0389B3B8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8F661D">
              <w:rPr>
                <w:rFonts w:ascii="Calibri" w:hAnsi="Calibri" w:cs="Times New Roman"/>
              </w:rPr>
              <w:t>83</w:t>
            </w:r>
          </w:p>
        </w:tc>
        <w:tc>
          <w:tcPr>
            <w:tcW w:w="1980" w:type="dxa"/>
            <w:tcBorders>
              <w:right w:val="nil"/>
            </w:tcBorders>
          </w:tcPr>
          <w:p w14:paraId="1D06DF84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2BB99B6D" w14:textId="77777777" w:rsidR="00C2040A" w:rsidRPr="00B56E8C" w:rsidRDefault="00C2040A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</w:tbl>
    <w:p w14:paraId="7374A686" w14:textId="4B541AED" w:rsidR="00C2040A" w:rsidRDefault="00C2040A">
      <w:pPr>
        <w:rPr>
          <w:rFonts w:ascii="Georgia" w:eastAsia="Calibri" w:hAnsi="Georgia" w:cs="Times New Roman"/>
          <w:sz w:val="24"/>
          <w:szCs w:val="24"/>
          <w:lang w:eastAsia="en-US"/>
        </w:rPr>
      </w:pPr>
    </w:p>
    <w:p w14:paraId="737A7A8E" w14:textId="49C5E7F6" w:rsidR="00F95ECF" w:rsidRDefault="00BB63F0" w:rsidP="006E51E2">
      <w:pPr>
        <w:rPr>
          <w:rFonts w:ascii="Calibri" w:eastAsia="Calibri" w:hAnsi="Calibri" w:cs="Times New Roman"/>
          <w:lang w:eastAsia="en-US"/>
        </w:rPr>
      </w:pPr>
      <w:r w:rsidRPr="00BB63F0">
        <w:rPr>
          <w:rFonts w:ascii="Calibri" w:eastAsia="Calibri" w:hAnsi="Calibri" w:cs="Times New Roman"/>
          <w:lang w:eastAsia="en-US"/>
        </w:rPr>
        <w:t>Multiple line</w:t>
      </w:r>
      <w:r w:rsidR="00D523B0">
        <w:rPr>
          <w:rFonts w:ascii="Calibri" w:eastAsia="Calibri" w:hAnsi="Calibri" w:cs="Times New Roman"/>
          <w:lang w:eastAsia="en-US"/>
        </w:rPr>
        <w:t>a</w:t>
      </w:r>
      <w:r w:rsidRPr="00BB63F0">
        <w:rPr>
          <w:rFonts w:ascii="Calibri" w:eastAsia="Calibri" w:hAnsi="Calibri" w:cs="Times New Roman"/>
          <w:lang w:eastAsia="en-US"/>
        </w:rPr>
        <w:t xml:space="preserve">r regression analysis </w:t>
      </w:r>
      <w:r>
        <w:rPr>
          <w:rFonts w:ascii="Calibri" w:eastAsia="Calibri" w:hAnsi="Calibri" w:cs="Times New Roman"/>
          <w:lang w:eastAsia="en-US"/>
        </w:rPr>
        <w:t>was conducted for each gender</w:t>
      </w:r>
      <w:r w:rsidR="002D6E85">
        <w:rPr>
          <w:rFonts w:ascii="Calibri" w:eastAsia="Calibri" w:hAnsi="Calibri" w:cs="Times New Roman"/>
          <w:lang w:eastAsia="en-US"/>
        </w:rPr>
        <w:t xml:space="preserve"> and </w:t>
      </w:r>
      <w:r>
        <w:rPr>
          <w:rFonts w:ascii="Calibri" w:eastAsia="Calibri" w:hAnsi="Calibri" w:cs="Times New Roman"/>
          <w:lang w:eastAsia="en-US"/>
        </w:rPr>
        <w:t xml:space="preserve">menopausal status </w:t>
      </w:r>
      <w:r w:rsidR="00F95ECF">
        <w:rPr>
          <w:rFonts w:ascii="Calibri" w:eastAsia="Calibri" w:hAnsi="Calibri" w:cs="Times New Roman"/>
          <w:lang w:eastAsia="en-US"/>
        </w:rPr>
        <w:t>(</w:t>
      </w:r>
      <w:r w:rsidR="00E26A13">
        <w:rPr>
          <w:rFonts w:ascii="Calibri" w:eastAsia="Calibri" w:hAnsi="Calibri" w:cs="Times New Roman"/>
          <w:lang w:eastAsia="en-US"/>
        </w:rPr>
        <w:t>A</w:t>
      </w:r>
      <w:r w:rsidR="00F95ECF">
        <w:rPr>
          <w:rFonts w:ascii="Calibri" w:eastAsia="Calibri" w:hAnsi="Calibri" w:cs="Times New Roman"/>
          <w:lang w:eastAsia="en-US"/>
        </w:rPr>
        <w:t>)</w:t>
      </w:r>
      <w:r w:rsidR="00931BC4">
        <w:rPr>
          <w:rFonts w:ascii="Calibri" w:eastAsia="Calibri" w:hAnsi="Calibri" w:cs="Times New Roman"/>
          <w:lang w:eastAsia="en-US"/>
        </w:rPr>
        <w:t xml:space="preserve"> Males</w:t>
      </w:r>
      <w:r w:rsidR="00F95ECF">
        <w:rPr>
          <w:rFonts w:ascii="Calibri" w:eastAsia="Calibri" w:hAnsi="Calibri" w:cs="Times New Roman"/>
          <w:lang w:eastAsia="en-US"/>
        </w:rPr>
        <w:t xml:space="preserve"> (</w:t>
      </w:r>
      <w:r w:rsidR="00E26A13">
        <w:rPr>
          <w:rFonts w:ascii="Calibri" w:eastAsia="Calibri" w:hAnsi="Calibri" w:cs="Times New Roman"/>
          <w:lang w:eastAsia="en-US"/>
        </w:rPr>
        <w:t>B</w:t>
      </w:r>
      <w:r w:rsidR="00F95ECF">
        <w:rPr>
          <w:rFonts w:ascii="Calibri" w:eastAsia="Calibri" w:hAnsi="Calibri" w:cs="Times New Roman"/>
          <w:lang w:eastAsia="en-US"/>
        </w:rPr>
        <w:t xml:space="preserve">) </w:t>
      </w:r>
      <w:r w:rsidR="00931BC4">
        <w:rPr>
          <w:rFonts w:ascii="Calibri" w:eastAsia="Calibri" w:hAnsi="Calibri" w:cs="Times New Roman"/>
          <w:lang w:eastAsia="en-US"/>
        </w:rPr>
        <w:t xml:space="preserve">Premenopausal Females </w:t>
      </w:r>
      <w:r w:rsidR="00F95ECF">
        <w:rPr>
          <w:rFonts w:ascii="Calibri" w:eastAsia="Calibri" w:hAnsi="Calibri" w:cs="Times New Roman"/>
          <w:lang w:eastAsia="en-US"/>
        </w:rPr>
        <w:t>(</w:t>
      </w:r>
      <w:r w:rsidR="00E26A13">
        <w:rPr>
          <w:rFonts w:ascii="Calibri" w:eastAsia="Calibri" w:hAnsi="Calibri" w:cs="Times New Roman"/>
          <w:lang w:eastAsia="en-US"/>
        </w:rPr>
        <w:t>C</w:t>
      </w:r>
      <w:r w:rsidR="00F95ECF">
        <w:rPr>
          <w:rFonts w:ascii="Calibri" w:eastAsia="Calibri" w:hAnsi="Calibri" w:cs="Times New Roman"/>
          <w:lang w:eastAsia="en-US"/>
        </w:rPr>
        <w:t>)</w:t>
      </w:r>
      <w:r w:rsidR="00931BC4">
        <w:rPr>
          <w:rFonts w:ascii="Calibri" w:eastAsia="Calibri" w:hAnsi="Calibri" w:cs="Times New Roman"/>
          <w:lang w:eastAsia="en-US"/>
        </w:rPr>
        <w:t xml:space="preserve"> Postmenopausal Females</w:t>
      </w:r>
      <w:r>
        <w:rPr>
          <w:rFonts w:ascii="Calibri" w:eastAsia="Calibri" w:hAnsi="Calibri" w:cs="Times New Roman"/>
          <w:lang w:eastAsia="en-US"/>
        </w:rPr>
        <w:t>.</w:t>
      </w:r>
    </w:p>
    <w:p w14:paraId="1A8832B2" w14:textId="04EB40CD" w:rsidR="006E51E2" w:rsidRPr="00B56E8C" w:rsidRDefault="006E51E2" w:rsidP="006E51E2">
      <w:pPr>
        <w:rPr>
          <w:rFonts w:ascii="Calibri" w:eastAsia="Calibri" w:hAnsi="Calibri" w:cs="Times New Roman"/>
          <w:lang w:eastAsia="en-US"/>
        </w:rPr>
      </w:pPr>
      <w:r w:rsidRPr="00B56E8C">
        <w:rPr>
          <w:rFonts w:ascii="Calibri" w:eastAsia="Calibri" w:hAnsi="Calibri" w:cs="Times New Roman"/>
          <w:lang w:eastAsia="en-US"/>
        </w:rPr>
        <w:t>Data are expressed as beta estimate</w:t>
      </w:r>
      <w:r w:rsidR="00E469C8">
        <w:rPr>
          <w:rFonts w:ascii="Calibri" w:eastAsia="Calibri" w:hAnsi="Calibri" w:cs="Times New Roman"/>
          <w:lang w:eastAsia="en-US"/>
        </w:rPr>
        <w:t>s</w:t>
      </w:r>
      <w:r w:rsidRPr="00B56E8C">
        <w:rPr>
          <w:rFonts w:ascii="Calibri" w:eastAsia="Calibri" w:hAnsi="Calibri" w:cs="Times New Roman"/>
          <w:lang w:eastAsia="en-US"/>
        </w:rPr>
        <w:t xml:space="preserve"> (standard error). </w:t>
      </w:r>
      <w:r w:rsidR="00D91F26" w:rsidRPr="00355D8C">
        <w:rPr>
          <w:rFonts w:ascii="Calibri" w:eastAsia="Calibri" w:hAnsi="Calibri" w:cs="Times New Roman"/>
          <w:lang w:eastAsia="en-US"/>
        </w:rPr>
        <w:t>The NAFLD group included the participants with moderate or severe steatosis, and the non-NAFLD group included those with normal livers or mild steatosis.</w:t>
      </w:r>
      <w:r w:rsidR="00D91F26">
        <w:rPr>
          <w:rFonts w:ascii="Calibri" w:eastAsia="Calibri" w:hAnsi="Calibri" w:cs="Times New Roman"/>
          <w:lang w:eastAsia="en-US"/>
        </w:rPr>
        <w:t xml:space="preserve"> </w:t>
      </w:r>
      <w:r w:rsidR="00084B37" w:rsidRPr="001532BA">
        <w:rPr>
          <w:rFonts w:ascii="Calibri" w:eastAsia="Calibri" w:hAnsi="Calibri" w:cs="Times New Roman"/>
          <w:lang w:eastAsia="en-US"/>
        </w:rPr>
        <w:t>Only Black, Mexican-American, and White participants were used</w:t>
      </w:r>
      <w:r w:rsidR="00CB382D">
        <w:rPr>
          <w:rFonts w:ascii="Calibri" w:eastAsia="Calibri" w:hAnsi="Calibri" w:cs="Times New Roman"/>
          <w:lang w:eastAsia="en-US"/>
        </w:rPr>
        <w:t xml:space="preserve"> in this analysis</w:t>
      </w:r>
      <w:r w:rsidR="00084B37" w:rsidRPr="001532BA">
        <w:rPr>
          <w:rFonts w:ascii="Calibri" w:eastAsia="Calibri" w:hAnsi="Calibri" w:cs="Times New Roman"/>
          <w:lang w:eastAsia="en-US"/>
        </w:rPr>
        <w:t>, and participants with other race/ethnicities were not used (described in method section)</w:t>
      </w:r>
      <w:r w:rsidR="00084B37">
        <w:rPr>
          <w:rFonts w:ascii="Calibri" w:eastAsia="Calibri" w:hAnsi="Calibri" w:cs="Times New Roman"/>
          <w:lang w:eastAsia="en-US"/>
        </w:rPr>
        <w:t xml:space="preserve">. </w:t>
      </w:r>
      <w:r w:rsidRPr="00B56E8C">
        <w:rPr>
          <w:rFonts w:ascii="Calibri" w:eastAsia="Calibri" w:hAnsi="Calibri" w:cs="Times New Roman"/>
          <w:lang w:eastAsia="en-US"/>
        </w:rPr>
        <w:t xml:space="preserve">Age and BMI </w:t>
      </w:r>
      <w:r w:rsidR="00C86709">
        <w:rPr>
          <w:rFonts w:ascii="Calibri" w:eastAsia="Calibri" w:hAnsi="Calibri" w:cs="Times New Roman"/>
          <w:lang w:eastAsia="en-US"/>
        </w:rPr>
        <w:t>were</w:t>
      </w:r>
      <w:r w:rsidRPr="00B56E8C">
        <w:rPr>
          <w:rFonts w:ascii="Calibri" w:eastAsia="Calibri" w:hAnsi="Calibri" w:cs="Times New Roman"/>
          <w:lang w:eastAsia="en-US"/>
        </w:rPr>
        <w:t xml:space="preserve"> dealt as continuous variables. Age variable and BMI variable </w:t>
      </w:r>
      <w:r w:rsidR="00DD7837">
        <w:rPr>
          <w:rFonts w:ascii="Calibri" w:eastAsia="Calibri" w:hAnsi="Calibri" w:cs="Times New Roman"/>
          <w:lang w:eastAsia="en-US"/>
        </w:rPr>
        <w:t>were</w:t>
      </w:r>
      <w:r w:rsidRPr="00B56E8C">
        <w:rPr>
          <w:rFonts w:ascii="Calibri" w:eastAsia="Calibri" w:hAnsi="Calibri" w:cs="Times New Roman"/>
          <w:lang w:eastAsia="en-US"/>
        </w:rPr>
        <w:t xml:space="preserve"> centered in these models around overall means, 54 and 27 respectively. </w:t>
      </w:r>
    </w:p>
    <w:p w14:paraId="760D8557" w14:textId="171C8ABC" w:rsidR="006E51E2" w:rsidRPr="00B56E8C" w:rsidRDefault="006E51E2" w:rsidP="006E51E2">
      <w:pPr>
        <w:rPr>
          <w:rFonts w:ascii="Calibri" w:eastAsia="Calibri" w:hAnsi="Calibri" w:cs="Times New Roman"/>
          <w:lang w:eastAsia="en-US"/>
        </w:rPr>
      </w:pPr>
      <w:r>
        <w:rPr>
          <w:rFonts w:ascii="Calibri" w:eastAsia="Calibri" w:hAnsi="Calibri" w:cs="Times New Roman"/>
          <w:lang w:eastAsia="en-US"/>
        </w:rPr>
        <w:t>Full model ha</w:t>
      </w:r>
      <w:r w:rsidR="00611F80">
        <w:rPr>
          <w:rFonts w:ascii="Calibri" w:eastAsia="Calibri" w:hAnsi="Calibri" w:cs="Times New Roman"/>
          <w:lang w:eastAsia="en-US"/>
        </w:rPr>
        <w:t>d</w:t>
      </w:r>
      <w:r>
        <w:rPr>
          <w:rFonts w:ascii="Calibri" w:eastAsia="Calibri" w:hAnsi="Calibri" w:cs="Times New Roman"/>
          <w:lang w:eastAsia="en-US"/>
        </w:rPr>
        <w:t xml:space="preserve"> </w:t>
      </w:r>
      <w:r w:rsidRPr="00B56E8C">
        <w:rPr>
          <w:rFonts w:ascii="Calibri" w:eastAsia="Calibri" w:hAnsi="Calibri" w:cs="Times New Roman"/>
          <w:lang w:eastAsia="en-US"/>
        </w:rPr>
        <w:t>gender</w:t>
      </w:r>
      <w:r w:rsidR="00004921">
        <w:rPr>
          <w:rFonts w:ascii="Calibri" w:eastAsia="Calibri" w:hAnsi="Calibri" w:cs="Times New Roman"/>
          <w:lang w:eastAsia="en-US"/>
        </w:rPr>
        <w:t xml:space="preserve"> and </w:t>
      </w:r>
      <w:r w:rsidRPr="00B56E8C">
        <w:rPr>
          <w:rFonts w:ascii="Calibri" w:eastAsia="Calibri" w:hAnsi="Calibri" w:cs="Times New Roman"/>
          <w:lang w:eastAsia="en-US"/>
        </w:rPr>
        <w:t>menopausal status, race</w:t>
      </w:r>
      <w:r>
        <w:rPr>
          <w:rFonts w:ascii="Calibri" w:eastAsia="Calibri" w:hAnsi="Calibri" w:cs="Times New Roman"/>
          <w:lang w:eastAsia="en-US"/>
        </w:rPr>
        <w:t>/ethnicity</w:t>
      </w:r>
      <w:r w:rsidRPr="00B56E8C">
        <w:rPr>
          <w:rFonts w:ascii="Calibri" w:eastAsia="Calibri" w:hAnsi="Calibri" w:cs="Times New Roman"/>
          <w:lang w:eastAsia="en-US"/>
        </w:rPr>
        <w:t>, age, BMI, and their interactions with NAFLD status</w:t>
      </w:r>
      <w:r>
        <w:rPr>
          <w:rFonts w:ascii="Calibri" w:eastAsia="Calibri" w:hAnsi="Calibri" w:cs="Times New Roman"/>
          <w:lang w:eastAsia="en-US"/>
        </w:rPr>
        <w:t xml:space="preserve"> as covariates</w:t>
      </w:r>
      <w:r w:rsidRPr="00B56E8C">
        <w:rPr>
          <w:rFonts w:ascii="Calibri" w:eastAsia="Calibri" w:hAnsi="Calibri" w:cs="Times New Roman"/>
          <w:lang w:eastAsia="en-US"/>
        </w:rPr>
        <w:t>.</w:t>
      </w:r>
      <w:r>
        <w:rPr>
          <w:rFonts w:ascii="Calibri" w:eastAsia="Calibri" w:hAnsi="Calibri" w:cs="Times New Roman"/>
          <w:lang w:eastAsia="en-US"/>
        </w:rPr>
        <w:t xml:space="preserve"> </w:t>
      </w:r>
      <w:r w:rsidRPr="00B56E8C">
        <w:rPr>
          <w:rFonts w:ascii="Calibri" w:eastAsia="Calibri" w:hAnsi="Calibri" w:cs="Times New Roman"/>
          <w:lang w:eastAsia="en-US"/>
        </w:rPr>
        <w:t xml:space="preserve">Interaction terms </w:t>
      </w:r>
      <w:r>
        <w:rPr>
          <w:rFonts w:ascii="Calibri" w:eastAsia="Calibri" w:hAnsi="Calibri" w:cs="Times New Roman"/>
          <w:lang w:eastAsia="en-US"/>
        </w:rPr>
        <w:t>in the full model</w:t>
      </w:r>
      <w:r w:rsidR="00871981">
        <w:rPr>
          <w:rFonts w:ascii="Calibri" w:eastAsia="Calibri" w:hAnsi="Calibri" w:cs="Times New Roman"/>
          <w:lang w:eastAsia="en-US"/>
        </w:rPr>
        <w:t>s</w:t>
      </w:r>
      <w:r>
        <w:rPr>
          <w:rFonts w:ascii="Calibri" w:eastAsia="Calibri" w:hAnsi="Calibri" w:cs="Times New Roman"/>
          <w:lang w:eastAsia="en-US"/>
        </w:rPr>
        <w:t xml:space="preserve"> </w:t>
      </w:r>
      <w:r w:rsidRPr="00B56E8C">
        <w:rPr>
          <w:rFonts w:ascii="Calibri" w:eastAsia="Calibri" w:hAnsi="Calibri" w:cs="Times New Roman"/>
          <w:lang w:eastAsia="en-US"/>
        </w:rPr>
        <w:t xml:space="preserve">were assessed, and insignificant terms were removed iteratively using backward elimination. All the interaction terms were not statistically significant, and </w:t>
      </w:r>
      <w:r>
        <w:rPr>
          <w:rFonts w:ascii="Calibri" w:eastAsia="Calibri" w:hAnsi="Calibri" w:cs="Times New Roman"/>
          <w:lang w:eastAsia="en-US"/>
        </w:rPr>
        <w:t xml:space="preserve">were </w:t>
      </w:r>
      <w:r w:rsidR="00871981">
        <w:rPr>
          <w:rFonts w:ascii="Calibri" w:eastAsia="Calibri" w:hAnsi="Calibri" w:cs="Times New Roman"/>
          <w:lang w:eastAsia="en-US"/>
        </w:rPr>
        <w:t>not included in the final models, Model 1A-C</w:t>
      </w:r>
      <w:r w:rsidRPr="00B56E8C">
        <w:rPr>
          <w:rFonts w:ascii="Calibri" w:eastAsia="Calibri" w:hAnsi="Calibri" w:cs="Times New Roman"/>
          <w:lang w:eastAsia="en-US"/>
        </w:rPr>
        <w:t xml:space="preserve">. </w:t>
      </w:r>
    </w:p>
    <w:p w14:paraId="413B88C4" w14:textId="5BC663A6" w:rsidR="00420777" w:rsidRPr="00C76D1D" w:rsidRDefault="00420777" w:rsidP="00A20827">
      <w:pPr>
        <w:rPr>
          <w:rFonts w:eastAsia="Calibri" w:cstheme="minorHAnsi"/>
          <w:lang w:eastAsia="en-US"/>
        </w:rPr>
      </w:pPr>
    </w:p>
    <w:sectPr w:rsidR="00420777" w:rsidRPr="00C76D1D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390"/>
    <w:rsid w:val="000021B2"/>
    <w:rsid w:val="00004921"/>
    <w:rsid w:val="000052C6"/>
    <w:rsid w:val="00011F15"/>
    <w:rsid w:val="00014014"/>
    <w:rsid w:val="00022F63"/>
    <w:rsid w:val="000273AD"/>
    <w:rsid w:val="000307C3"/>
    <w:rsid w:val="00031612"/>
    <w:rsid w:val="00033998"/>
    <w:rsid w:val="00033BB7"/>
    <w:rsid w:val="000364BD"/>
    <w:rsid w:val="0003770D"/>
    <w:rsid w:val="00041605"/>
    <w:rsid w:val="000448F0"/>
    <w:rsid w:val="000458D9"/>
    <w:rsid w:val="000463C2"/>
    <w:rsid w:val="000544CD"/>
    <w:rsid w:val="00057A4C"/>
    <w:rsid w:val="00057B5A"/>
    <w:rsid w:val="00057B7D"/>
    <w:rsid w:val="000601AC"/>
    <w:rsid w:val="0006234A"/>
    <w:rsid w:val="00062E86"/>
    <w:rsid w:val="00064C2F"/>
    <w:rsid w:val="00073B96"/>
    <w:rsid w:val="00074469"/>
    <w:rsid w:val="00075C55"/>
    <w:rsid w:val="00080512"/>
    <w:rsid w:val="00080E5B"/>
    <w:rsid w:val="00082506"/>
    <w:rsid w:val="00083854"/>
    <w:rsid w:val="00084B37"/>
    <w:rsid w:val="00087103"/>
    <w:rsid w:val="00090A29"/>
    <w:rsid w:val="0009161A"/>
    <w:rsid w:val="00092C25"/>
    <w:rsid w:val="00092C2E"/>
    <w:rsid w:val="000976CF"/>
    <w:rsid w:val="000A3111"/>
    <w:rsid w:val="000A3229"/>
    <w:rsid w:val="000B1B83"/>
    <w:rsid w:val="000B41B9"/>
    <w:rsid w:val="000B4F76"/>
    <w:rsid w:val="000B53A8"/>
    <w:rsid w:val="000C1D94"/>
    <w:rsid w:val="000C1DB1"/>
    <w:rsid w:val="000C4AB7"/>
    <w:rsid w:val="000D0779"/>
    <w:rsid w:val="000D11A8"/>
    <w:rsid w:val="000E1370"/>
    <w:rsid w:val="000E143C"/>
    <w:rsid w:val="000E2D4A"/>
    <w:rsid w:val="000F1391"/>
    <w:rsid w:val="000F26FC"/>
    <w:rsid w:val="000F35B6"/>
    <w:rsid w:val="000F4168"/>
    <w:rsid w:val="000F4FCB"/>
    <w:rsid w:val="000F58CA"/>
    <w:rsid w:val="001060BA"/>
    <w:rsid w:val="00106742"/>
    <w:rsid w:val="00106D32"/>
    <w:rsid w:val="00107DAF"/>
    <w:rsid w:val="00114241"/>
    <w:rsid w:val="00114BE1"/>
    <w:rsid w:val="00116314"/>
    <w:rsid w:val="00117E46"/>
    <w:rsid w:val="001228DD"/>
    <w:rsid w:val="001265D6"/>
    <w:rsid w:val="00127EFB"/>
    <w:rsid w:val="001301BF"/>
    <w:rsid w:val="001310FE"/>
    <w:rsid w:val="001317BE"/>
    <w:rsid w:val="00131C41"/>
    <w:rsid w:val="00134AF5"/>
    <w:rsid w:val="00137698"/>
    <w:rsid w:val="00143880"/>
    <w:rsid w:val="001470A1"/>
    <w:rsid w:val="00150DE8"/>
    <w:rsid w:val="00151F30"/>
    <w:rsid w:val="001532BA"/>
    <w:rsid w:val="00160679"/>
    <w:rsid w:val="001626B2"/>
    <w:rsid w:val="00162EA0"/>
    <w:rsid w:val="00166BC6"/>
    <w:rsid w:val="00170CA7"/>
    <w:rsid w:val="001803D6"/>
    <w:rsid w:val="00180D48"/>
    <w:rsid w:val="00190EF3"/>
    <w:rsid w:val="00191F8A"/>
    <w:rsid w:val="00193C12"/>
    <w:rsid w:val="0019505F"/>
    <w:rsid w:val="00196B1D"/>
    <w:rsid w:val="00196BB0"/>
    <w:rsid w:val="0019755B"/>
    <w:rsid w:val="001A1978"/>
    <w:rsid w:val="001B18BB"/>
    <w:rsid w:val="001B6DBB"/>
    <w:rsid w:val="001B6F81"/>
    <w:rsid w:val="001B74E2"/>
    <w:rsid w:val="001B7EBD"/>
    <w:rsid w:val="001C176B"/>
    <w:rsid w:val="001C5E6E"/>
    <w:rsid w:val="001D1B2B"/>
    <w:rsid w:val="001D3E5B"/>
    <w:rsid w:val="001D6969"/>
    <w:rsid w:val="001D7869"/>
    <w:rsid w:val="001E4516"/>
    <w:rsid w:val="001E5DF9"/>
    <w:rsid w:val="001E6EDA"/>
    <w:rsid w:val="001E7FBF"/>
    <w:rsid w:val="001F0646"/>
    <w:rsid w:val="001F57E5"/>
    <w:rsid w:val="001F5E98"/>
    <w:rsid w:val="002023BF"/>
    <w:rsid w:val="00202803"/>
    <w:rsid w:val="00210B86"/>
    <w:rsid w:val="00211438"/>
    <w:rsid w:val="0021144E"/>
    <w:rsid w:val="002117D0"/>
    <w:rsid w:val="00212238"/>
    <w:rsid w:val="002139D7"/>
    <w:rsid w:val="00214956"/>
    <w:rsid w:val="002157EE"/>
    <w:rsid w:val="00216DD1"/>
    <w:rsid w:val="0022037B"/>
    <w:rsid w:val="002203D4"/>
    <w:rsid w:val="00223F69"/>
    <w:rsid w:val="00227591"/>
    <w:rsid w:val="002303D4"/>
    <w:rsid w:val="002331D0"/>
    <w:rsid w:val="00235ED3"/>
    <w:rsid w:val="002362AB"/>
    <w:rsid w:val="00240A9E"/>
    <w:rsid w:val="00242665"/>
    <w:rsid w:val="00250ABD"/>
    <w:rsid w:val="002510B4"/>
    <w:rsid w:val="00252505"/>
    <w:rsid w:val="00252B32"/>
    <w:rsid w:val="00253006"/>
    <w:rsid w:val="00254104"/>
    <w:rsid w:val="00255206"/>
    <w:rsid w:val="0025568A"/>
    <w:rsid w:val="00261469"/>
    <w:rsid w:val="00262344"/>
    <w:rsid w:val="00263A16"/>
    <w:rsid w:val="00272E08"/>
    <w:rsid w:val="00273687"/>
    <w:rsid w:val="00273820"/>
    <w:rsid w:val="00274FD0"/>
    <w:rsid w:val="002837ED"/>
    <w:rsid w:val="002844CB"/>
    <w:rsid w:val="0028480A"/>
    <w:rsid w:val="00284AA0"/>
    <w:rsid w:val="00285949"/>
    <w:rsid w:val="00287568"/>
    <w:rsid w:val="002917B4"/>
    <w:rsid w:val="0029209B"/>
    <w:rsid w:val="00297E0D"/>
    <w:rsid w:val="002A3270"/>
    <w:rsid w:val="002A3578"/>
    <w:rsid w:val="002A527F"/>
    <w:rsid w:val="002A5D9F"/>
    <w:rsid w:val="002A5EEC"/>
    <w:rsid w:val="002A6C4F"/>
    <w:rsid w:val="002A7630"/>
    <w:rsid w:val="002A7A45"/>
    <w:rsid w:val="002B0BB9"/>
    <w:rsid w:val="002B15B7"/>
    <w:rsid w:val="002B2179"/>
    <w:rsid w:val="002B2DCD"/>
    <w:rsid w:val="002B3026"/>
    <w:rsid w:val="002B6DC3"/>
    <w:rsid w:val="002C1C10"/>
    <w:rsid w:val="002C273B"/>
    <w:rsid w:val="002C50C7"/>
    <w:rsid w:val="002D079B"/>
    <w:rsid w:val="002D0D16"/>
    <w:rsid w:val="002D14A4"/>
    <w:rsid w:val="002D182E"/>
    <w:rsid w:val="002D2E86"/>
    <w:rsid w:val="002D3EBD"/>
    <w:rsid w:val="002D5223"/>
    <w:rsid w:val="002D567F"/>
    <w:rsid w:val="002D6E85"/>
    <w:rsid w:val="002E0840"/>
    <w:rsid w:val="002E174B"/>
    <w:rsid w:val="002E3ED2"/>
    <w:rsid w:val="002E4E3C"/>
    <w:rsid w:val="002F01DB"/>
    <w:rsid w:val="002F0AFD"/>
    <w:rsid w:val="002F251E"/>
    <w:rsid w:val="002F2B6D"/>
    <w:rsid w:val="002F45B2"/>
    <w:rsid w:val="002F6650"/>
    <w:rsid w:val="002F677F"/>
    <w:rsid w:val="00300EC8"/>
    <w:rsid w:val="0030130D"/>
    <w:rsid w:val="003023EB"/>
    <w:rsid w:val="00310FF4"/>
    <w:rsid w:val="0032356E"/>
    <w:rsid w:val="00323AC6"/>
    <w:rsid w:val="00324FB4"/>
    <w:rsid w:val="003261A5"/>
    <w:rsid w:val="0033586A"/>
    <w:rsid w:val="0034040B"/>
    <w:rsid w:val="00340FBE"/>
    <w:rsid w:val="00342582"/>
    <w:rsid w:val="003452DA"/>
    <w:rsid w:val="0035197C"/>
    <w:rsid w:val="00351B54"/>
    <w:rsid w:val="003541E8"/>
    <w:rsid w:val="00355D8C"/>
    <w:rsid w:val="00363322"/>
    <w:rsid w:val="0036508B"/>
    <w:rsid w:val="00365D6B"/>
    <w:rsid w:val="00366702"/>
    <w:rsid w:val="0036692C"/>
    <w:rsid w:val="00371F48"/>
    <w:rsid w:val="00374966"/>
    <w:rsid w:val="00376117"/>
    <w:rsid w:val="00376326"/>
    <w:rsid w:val="0037705A"/>
    <w:rsid w:val="00377C55"/>
    <w:rsid w:val="00380A67"/>
    <w:rsid w:val="003826F8"/>
    <w:rsid w:val="003832E5"/>
    <w:rsid w:val="003871FA"/>
    <w:rsid w:val="00387981"/>
    <w:rsid w:val="00387EC1"/>
    <w:rsid w:val="00390AFB"/>
    <w:rsid w:val="00390C96"/>
    <w:rsid w:val="00390E19"/>
    <w:rsid w:val="00391D58"/>
    <w:rsid w:val="00394FD0"/>
    <w:rsid w:val="00395A61"/>
    <w:rsid w:val="003A0560"/>
    <w:rsid w:val="003A5CDE"/>
    <w:rsid w:val="003B0CCC"/>
    <w:rsid w:val="003B3026"/>
    <w:rsid w:val="003B30F5"/>
    <w:rsid w:val="003B4308"/>
    <w:rsid w:val="003B4530"/>
    <w:rsid w:val="003B5807"/>
    <w:rsid w:val="003C1BB2"/>
    <w:rsid w:val="003C2A5F"/>
    <w:rsid w:val="003C74D2"/>
    <w:rsid w:val="003D4288"/>
    <w:rsid w:val="003D5BB0"/>
    <w:rsid w:val="003D6ED3"/>
    <w:rsid w:val="003E68A4"/>
    <w:rsid w:val="003E76BE"/>
    <w:rsid w:val="003E7C5F"/>
    <w:rsid w:val="003F00BD"/>
    <w:rsid w:val="003F05AC"/>
    <w:rsid w:val="003F3EDE"/>
    <w:rsid w:val="003F7BD9"/>
    <w:rsid w:val="00402393"/>
    <w:rsid w:val="004035BE"/>
    <w:rsid w:val="00403A11"/>
    <w:rsid w:val="00406788"/>
    <w:rsid w:val="0040713B"/>
    <w:rsid w:val="00407CF4"/>
    <w:rsid w:val="00410682"/>
    <w:rsid w:val="00410BC1"/>
    <w:rsid w:val="00411811"/>
    <w:rsid w:val="00415230"/>
    <w:rsid w:val="00416B0A"/>
    <w:rsid w:val="00420777"/>
    <w:rsid w:val="00421141"/>
    <w:rsid w:val="00423F23"/>
    <w:rsid w:val="00424D81"/>
    <w:rsid w:val="00424E12"/>
    <w:rsid w:val="00431092"/>
    <w:rsid w:val="004426EB"/>
    <w:rsid w:val="0044453E"/>
    <w:rsid w:val="00445EDD"/>
    <w:rsid w:val="00467A5D"/>
    <w:rsid w:val="00472FBA"/>
    <w:rsid w:val="00473AE2"/>
    <w:rsid w:val="00476493"/>
    <w:rsid w:val="00476929"/>
    <w:rsid w:val="00477D54"/>
    <w:rsid w:val="00486CF0"/>
    <w:rsid w:val="00487A10"/>
    <w:rsid w:val="00491783"/>
    <w:rsid w:val="004941E7"/>
    <w:rsid w:val="004A2DEE"/>
    <w:rsid w:val="004A3120"/>
    <w:rsid w:val="004A3133"/>
    <w:rsid w:val="004A4C06"/>
    <w:rsid w:val="004A4C67"/>
    <w:rsid w:val="004A672D"/>
    <w:rsid w:val="004B36E8"/>
    <w:rsid w:val="004C2C7B"/>
    <w:rsid w:val="004D2788"/>
    <w:rsid w:val="004D77E1"/>
    <w:rsid w:val="004D7ED2"/>
    <w:rsid w:val="004E27DE"/>
    <w:rsid w:val="004E3206"/>
    <w:rsid w:val="004E5561"/>
    <w:rsid w:val="004E6C9E"/>
    <w:rsid w:val="004F1B95"/>
    <w:rsid w:val="004F750E"/>
    <w:rsid w:val="0050043A"/>
    <w:rsid w:val="0050087F"/>
    <w:rsid w:val="005008B4"/>
    <w:rsid w:val="0050169D"/>
    <w:rsid w:val="00502D3C"/>
    <w:rsid w:val="00502E87"/>
    <w:rsid w:val="005074BC"/>
    <w:rsid w:val="00511E6D"/>
    <w:rsid w:val="00520EBD"/>
    <w:rsid w:val="00530DBE"/>
    <w:rsid w:val="0053387B"/>
    <w:rsid w:val="00533D6A"/>
    <w:rsid w:val="00533DC4"/>
    <w:rsid w:val="005340A3"/>
    <w:rsid w:val="005367E1"/>
    <w:rsid w:val="005404C5"/>
    <w:rsid w:val="00543F21"/>
    <w:rsid w:val="00544088"/>
    <w:rsid w:val="00550A47"/>
    <w:rsid w:val="0055344D"/>
    <w:rsid w:val="005551F2"/>
    <w:rsid w:val="005575F7"/>
    <w:rsid w:val="00562A54"/>
    <w:rsid w:val="00577D21"/>
    <w:rsid w:val="00591E12"/>
    <w:rsid w:val="005929B6"/>
    <w:rsid w:val="00596837"/>
    <w:rsid w:val="005A3985"/>
    <w:rsid w:val="005A39C9"/>
    <w:rsid w:val="005A6EA0"/>
    <w:rsid w:val="005C0343"/>
    <w:rsid w:val="005C4E1D"/>
    <w:rsid w:val="005D04CC"/>
    <w:rsid w:val="005D5919"/>
    <w:rsid w:val="005E0CF5"/>
    <w:rsid w:val="005E0DDD"/>
    <w:rsid w:val="005E162A"/>
    <w:rsid w:val="005E2923"/>
    <w:rsid w:val="005E3CAB"/>
    <w:rsid w:val="005E7D67"/>
    <w:rsid w:val="005F314C"/>
    <w:rsid w:val="005F364F"/>
    <w:rsid w:val="006022A2"/>
    <w:rsid w:val="00603873"/>
    <w:rsid w:val="00603C4C"/>
    <w:rsid w:val="00604E8A"/>
    <w:rsid w:val="0060741A"/>
    <w:rsid w:val="00611F80"/>
    <w:rsid w:val="00616D63"/>
    <w:rsid w:val="00621D4A"/>
    <w:rsid w:val="006238FD"/>
    <w:rsid w:val="00624530"/>
    <w:rsid w:val="00624EE7"/>
    <w:rsid w:val="00630AA7"/>
    <w:rsid w:val="00632704"/>
    <w:rsid w:val="00637AC3"/>
    <w:rsid w:val="006401EC"/>
    <w:rsid w:val="006431D1"/>
    <w:rsid w:val="00643C84"/>
    <w:rsid w:val="006442C1"/>
    <w:rsid w:val="0064481B"/>
    <w:rsid w:val="0065062E"/>
    <w:rsid w:val="00650970"/>
    <w:rsid w:val="00652FD0"/>
    <w:rsid w:val="0066248D"/>
    <w:rsid w:val="00663F20"/>
    <w:rsid w:val="006653F6"/>
    <w:rsid w:val="006663D2"/>
    <w:rsid w:val="00671B68"/>
    <w:rsid w:val="00672CDE"/>
    <w:rsid w:val="006734F0"/>
    <w:rsid w:val="0067601F"/>
    <w:rsid w:val="00682D41"/>
    <w:rsid w:val="006862DE"/>
    <w:rsid w:val="00693973"/>
    <w:rsid w:val="00693B6F"/>
    <w:rsid w:val="00695BC8"/>
    <w:rsid w:val="006A4331"/>
    <w:rsid w:val="006B035D"/>
    <w:rsid w:val="006B1E5E"/>
    <w:rsid w:val="006B4BAF"/>
    <w:rsid w:val="006B7C22"/>
    <w:rsid w:val="006C2784"/>
    <w:rsid w:val="006C7ECB"/>
    <w:rsid w:val="006D02FA"/>
    <w:rsid w:val="006D2C9D"/>
    <w:rsid w:val="006D394E"/>
    <w:rsid w:val="006D55B2"/>
    <w:rsid w:val="006E1190"/>
    <w:rsid w:val="006E26EC"/>
    <w:rsid w:val="006E51E2"/>
    <w:rsid w:val="006E52D1"/>
    <w:rsid w:val="006F1E5E"/>
    <w:rsid w:val="007003DB"/>
    <w:rsid w:val="00702073"/>
    <w:rsid w:val="00703D2D"/>
    <w:rsid w:val="00705DC7"/>
    <w:rsid w:val="007060BB"/>
    <w:rsid w:val="00707401"/>
    <w:rsid w:val="00707DD2"/>
    <w:rsid w:val="007174AF"/>
    <w:rsid w:val="00727DCE"/>
    <w:rsid w:val="00732B73"/>
    <w:rsid w:val="007401C2"/>
    <w:rsid w:val="0074112F"/>
    <w:rsid w:val="007422C9"/>
    <w:rsid w:val="00742685"/>
    <w:rsid w:val="007468B7"/>
    <w:rsid w:val="00747340"/>
    <w:rsid w:val="00750AEB"/>
    <w:rsid w:val="0075167A"/>
    <w:rsid w:val="00753ED5"/>
    <w:rsid w:val="007566D7"/>
    <w:rsid w:val="00757FC0"/>
    <w:rsid w:val="0076155A"/>
    <w:rsid w:val="00764151"/>
    <w:rsid w:val="0076596C"/>
    <w:rsid w:val="00766103"/>
    <w:rsid w:val="00770807"/>
    <w:rsid w:val="00770D3C"/>
    <w:rsid w:val="0077316F"/>
    <w:rsid w:val="00774E51"/>
    <w:rsid w:val="0077733D"/>
    <w:rsid w:val="00780ADC"/>
    <w:rsid w:val="00780DFD"/>
    <w:rsid w:val="00781396"/>
    <w:rsid w:val="007875FD"/>
    <w:rsid w:val="007878A9"/>
    <w:rsid w:val="00793225"/>
    <w:rsid w:val="007948A4"/>
    <w:rsid w:val="00797513"/>
    <w:rsid w:val="007A019B"/>
    <w:rsid w:val="007A1CDC"/>
    <w:rsid w:val="007A33EA"/>
    <w:rsid w:val="007A422D"/>
    <w:rsid w:val="007A4444"/>
    <w:rsid w:val="007A7033"/>
    <w:rsid w:val="007A731B"/>
    <w:rsid w:val="007B3585"/>
    <w:rsid w:val="007B700E"/>
    <w:rsid w:val="007B721B"/>
    <w:rsid w:val="007C1C7D"/>
    <w:rsid w:val="007C4352"/>
    <w:rsid w:val="007C4AFC"/>
    <w:rsid w:val="007C601C"/>
    <w:rsid w:val="007D16BC"/>
    <w:rsid w:val="007D4D73"/>
    <w:rsid w:val="007E2FCF"/>
    <w:rsid w:val="007E46CD"/>
    <w:rsid w:val="007E5660"/>
    <w:rsid w:val="007E57B1"/>
    <w:rsid w:val="007E61B9"/>
    <w:rsid w:val="007F0829"/>
    <w:rsid w:val="007F3A0E"/>
    <w:rsid w:val="007F69A1"/>
    <w:rsid w:val="00806476"/>
    <w:rsid w:val="00807AB7"/>
    <w:rsid w:val="008117D0"/>
    <w:rsid w:val="008120E2"/>
    <w:rsid w:val="00813642"/>
    <w:rsid w:val="00816247"/>
    <w:rsid w:val="0081628F"/>
    <w:rsid w:val="008233E8"/>
    <w:rsid w:val="008267A1"/>
    <w:rsid w:val="00834AE0"/>
    <w:rsid w:val="00835954"/>
    <w:rsid w:val="00836C09"/>
    <w:rsid w:val="0083768F"/>
    <w:rsid w:val="00852AF3"/>
    <w:rsid w:val="00856E57"/>
    <w:rsid w:val="008572FE"/>
    <w:rsid w:val="00860D55"/>
    <w:rsid w:val="00866E08"/>
    <w:rsid w:val="00871981"/>
    <w:rsid w:val="0088253F"/>
    <w:rsid w:val="00883E48"/>
    <w:rsid w:val="0088487F"/>
    <w:rsid w:val="00885BC2"/>
    <w:rsid w:val="00886267"/>
    <w:rsid w:val="00886353"/>
    <w:rsid w:val="00886F2E"/>
    <w:rsid w:val="008910D0"/>
    <w:rsid w:val="0089222D"/>
    <w:rsid w:val="00893467"/>
    <w:rsid w:val="00894523"/>
    <w:rsid w:val="00896A0E"/>
    <w:rsid w:val="008A0FBB"/>
    <w:rsid w:val="008A1F5B"/>
    <w:rsid w:val="008A3594"/>
    <w:rsid w:val="008A4F8E"/>
    <w:rsid w:val="008B0C8B"/>
    <w:rsid w:val="008B206D"/>
    <w:rsid w:val="008B2888"/>
    <w:rsid w:val="008B3E79"/>
    <w:rsid w:val="008B6CC7"/>
    <w:rsid w:val="008B7A31"/>
    <w:rsid w:val="008C0662"/>
    <w:rsid w:val="008C7E03"/>
    <w:rsid w:val="008D3787"/>
    <w:rsid w:val="008D381F"/>
    <w:rsid w:val="008D747B"/>
    <w:rsid w:val="008E058D"/>
    <w:rsid w:val="008E5BD1"/>
    <w:rsid w:val="008F0F7C"/>
    <w:rsid w:val="008F2F5B"/>
    <w:rsid w:val="008F5A42"/>
    <w:rsid w:val="008F661D"/>
    <w:rsid w:val="008F7DE9"/>
    <w:rsid w:val="00902A44"/>
    <w:rsid w:val="00902F45"/>
    <w:rsid w:val="009062C5"/>
    <w:rsid w:val="009122C9"/>
    <w:rsid w:val="00916A6C"/>
    <w:rsid w:val="00916EE5"/>
    <w:rsid w:val="00917419"/>
    <w:rsid w:val="009179A2"/>
    <w:rsid w:val="00921D80"/>
    <w:rsid w:val="00923031"/>
    <w:rsid w:val="0092478F"/>
    <w:rsid w:val="00926E9E"/>
    <w:rsid w:val="00930750"/>
    <w:rsid w:val="00931BC4"/>
    <w:rsid w:val="00931C9C"/>
    <w:rsid w:val="0093734C"/>
    <w:rsid w:val="009414A0"/>
    <w:rsid w:val="00947A4B"/>
    <w:rsid w:val="009524C9"/>
    <w:rsid w:val="009617A6"/>
    <w:rsid w:val="00961E72"/>
    <w:rsid w:val="009630D0"/>
    <w:rsid w:val="009635CE"/>
    <w:rsid w:val="00964885"/>
    <w:rsid w:val="00966097"/>
    <w:rsid w:val="009661B4"/>
    <w:rsid w:val="00970830"/>
    <w:rsid w:val="00973BAC"/>
    <w:rsid w:val="00976660"/>
    <w:rsid w:val="009802C8"/>
    <w:rsid w:val="00991615"/>
    <w:rsid w:val="00993648"/>
    <w:rsid w:val="009A467F"/>
    <w:rsid w:val="009B16BA"/>
    <w:rsid w:val="009B2A82"/>
    <w:rsid w:val="009B7CFF"/>
    <w:rsid w:val="009C0562"/>
    <w:rsid w:val="009C1770"/>
    <w:rsid w:val="009C197C"/>
    <w:rsid w:val="009C257C"/>
    <w:rsid w:val="009C5BB8"/>
    <w:rsid w:val="009C622B"/>
    <w:rsid w:val="009C6324"/>
    <w:rsid w:val="009D08BD"/>
    <w:rsid w:val="009D2764"/>
    <w:rsid w:val="009D2EB4"/>
    <w:rsid w:val="009D5D3A"/>
    <w:rsid w:val="009D7B10"/>
    <w:rsid w:val="009E019F"/>
    <w:rsid w:val="009E1F61"/>
    <w:rsid w:val="009E4724"/>
    <w:rsid w:val="009F51F4"/>
    <w:rsid w:val="009F55CD"/>
    <w:rsid w:val="009F67C6"/>
    <w:rsid w:val="00A01328"/>
    <w:rsid w:val="00A0215B"/>
    <w:rsid w:val="00A02660"/>
    <w:rsid w:val="00A0303F"/>
    <w:rsid w:val="00A04079"/>
    <w:rsid w:val="00A12370"/>
    <w:rsid w:val="00A13B60"/>
    <w:rsid w:val="00A14691"/>
    <w:rsid w:val="00A20827"/>
    <w:rsid w:val="00A20F49"/>
    <w:rsid w:val="00A27BC0"/>
    <w:rsid w:val="00A3024E"/>
    <w:rsid w:val="00A347CE"/>
    <w:rsid w:val="00A41014"/>
    <w:rsid w:val="00A41433"/>
    <w:rsid w:val="00A41942"/>
    <w:rsid w:val="00A46973"/>
    <w:rsid w:val="00A526D0"/>
    <w:rsid w:val="00A66773"/>
    <w:rsid w:val="00A6685B"/>
    <w:rsid w:val="00A705E5"/>
    <w:rsid w:val="00A728A9"/>
    <w:rsid w:val="00A732FC"/>
    <w:rsid w:val="00A77FB5"/>
    <w:rsid w:val="00A82A84"/>
    <w:rsid w:val="00A85423"/>
    <w:rsid w:val="00A856E7"/>
    <w:rsid w:val="00A85751"/>
    <w:rsid w:val="00A85C33"/>
    <w:rsid w:val="00A86D14"/>
    <w:rsid w:val="00A905A0"/>
    <w:rsid w:val="00A91622"/>
    <w:rsid w:val="00A91C46"/>
    <w:rsid w:val="00A93FD1"/>
    <w:rsid w:val="00A94EC7"/>
    <w:rsid w:val="00A954B8"/>
    <w:rsid w:val="00A97DB9"/>
    <w:rsid w:val="00AA23B8"/>
    <w:rsid w:val="00AA3B10"/>
    <w:rsid w:val="00AA614D"/>
    <w:rsid w:val="00AB3A1D"/>
    <w:rsid w:val="00AB6D6F"/>
    <w:rsid w:val="00AB7FF1"/>
    <w:rsid w:val="00AC370C"/>
    <w:rsid w:val="00AC6961"/>
    <w:rsid w:val="00AC78CF"/>
    <w:rsid w:val="00AC7E4D"/>
    <w:rsid w:val="00AD16AF"/>
    <w:rsid w:val="00AD248A"/>
    <w:rsid w:val="00AE3E9D"/>
    <w:rsid w:val="00AE5817"/>
    <w:rsid w:val="00AF0B78"/>
    <w:rsid w:val="00AF164A"/>
    <w:rsid w:val="00AF55EA"/>
    <w:rsid w:val="00B00D01"/>
    <w:rsid w:val="00B07C5D"/>
    <w:rsid w:val="00B13820"/>
    <w:rsid w:val="00B230E5"/>
    <w:rsid w:val="00B40841"/>
    <w:rsid w:val="00B43739"/>
    <w:rsid w:val="00B4469F"/>
    <w:rsid w:val="00B45390"/>
    <w:rsid w:val="00B45C8E"/>
    <w:rsid w:val="00B50843"/>
    <w:rsid w:val="00B52897"/>
    <w:rsid w:val="00B54321"/>
    <w:rsid w:val="00B54346"/>
    <w:rsid w:val="00B563C1"/>
    <w:rsid w:val="00B661B3"/>
    <w:rsid w:val="00B661FB"/>
    <w:rsid w:val="00B67390"/>
    <w:rsid w:val="00B70065"/>
    <w:rsid w:val="00B707E2"/>
    <w:rsid w:val="00B71A48"/>
    <w:rsid w:val="00B71E78"/>
    <w:rsid w:val="00B72121"/>
    <w:rsid w:val="00B72A5B"/>
    <w:rsid w:val="00B772FA"/>
    <w:rsid w:val="00B8167C"/>
    <w:rsid w:val="00B81F65"/>
    <w:rsid w:val="00B826F4"/>
    <w:rsid w:val="00B82CB0"/>
    <w:rsid w:val="00B82F12"/>
    <w:rsid w:val="00B83BE6"/>
    <w:rsid w:val="00B84A95"/>
    <w:rsid w:val="00B85B13"/>
    <w:rsid w:val="00B87D43"/>
    <w:rsid w:val="00B90011"/>
    <w:rsid w:val="00B958D9"/>
    <w:rsid w:val="00BA1554"/>
    <w:rsid w:val="00BA246F"/>
    <w:rsid w:val="00BA3213"/>
    <w:rsid w:val="00BA7A34"/>
    <w:rsid w:val="00BA7CD4"/>
    <w:rsid w:val="00BB16A8"/>
    <w:rsid w:val="00BB308D"/>
    <w:rsid w:val="00BB4E0C"/>
    <w:rsid w:val="00BB60BF"/>
    <w:rsid w:val="00BB63F0"/>
    <w:rsid w:val="00BC2DD1"/>
    <w:rsid w:val="00BC3893"/>
    <w:rsid w:val="00BC5751"/>
    <w:rsid w:val="00BC72BC"/>
    <w:rsid w:val="00BC74F6"/>
    <w:rsid w:val="00BD03BE"/>
    <w:rsid w:val="00BD14BB"/>
    <w:rsid w:val="00BD6112"/>
    <w:rsid w:val="00BE3A8A"/>
    <w:rsid w:val="00BE5B89"/>
    <w:rsid w:val="00BE5E03"/>
    <w:rsid w:val="00BE5E9B"/>
    <w:rsid w:val="00BE6C05"/>
    <w:rsid w:val="00BF16C3"/>
    <w:rsid w:val="00BF5DD1"/>
    <w:rsid w:val="00C014BE"/>
    <w:rsid w:val="00C03939"/>
    <w:rsid w:val="00C04D0E"/>
    <w:rsid w:val="00C05CA3"/>
    <w:rsid w:val="00C05DDB"/>
    <w:rsid w:val="00C106C7"/>
    <w:rsid w:val="00C11369"/>
    <w:rsid w:val="00C12E43"/>
    <w:rsid w:val="00C131A5"/>
    <w:rsid w:val="00C17E72"/>
    <w:rsid w:val="00C2040A"/>
    <w:rsid w:val="00C2365F"/>
    <w:rsid w:val="00C2408A"/>
    <w:rsid w:val="00C27786"/>
    <w:rsid w:val="00C32C79"/>
    <w:rsid w:val="00C34B48"/>
    <w:rsid w:val="00C368C3"/>
    <w:rsid w:val="00C41F30"/>
    <w:rsid w:val="00C438C3"/>
    <w:rsid w:val="00C44131"/>
    <w:rsid w:val="00C44E73"/>
    <w:rsid w:val="00C50B31"/>
    <w:rsid w:val="00C51859"/>
    <w:rsid w:val="00C525BC"/>
    <w:rsid w:val="00C53D48"/>
    <w:rsid w:val="00C53F76"/>
    <w:rsid w:val="00C55412"/>
    <w:rsid w:val="00C63658"/>
    <w:rsid w:val="00C64931"/>
    <w:rsid w:val="00C6502B"/>
    <w:rsid w:val="00C671D3"/>
    <w:rsid w:val="00C67212"/>
    <w:rsid w:val="00C76529"/>
    <w:rsid w:val="00C76D1D"/>
    <w:rsid w:val="00C82884"/>
    <w:rsid w:val="00C858D9"/>
    <w:rsid w:val="00C85DEA"/>
    <w:rsid w:val="00C86709"/>
    <w:rsid w:val="00C92834"/>
    <w:rsid w:val="00C96836"/>
    <w:rsid w:val="00CA296A"/>
    <w:rsid w:val="00CA6852"/>
    <w:rsid w:val="00CB0E5F"/>
    <w:rsid w:val="00CB1438"/>
    <w:rsid w:val="00CB26F8"/>
    <w:rsid w:val="00CB382D"/>
    <w:rsid w:val="00CB3C4D"/>
    <w:rsid w:val="00CB43DD"/>
    <w:rsid w:val="00CB67E6"/>
    <w:rsid w:val="00CB72F9"/>
    <w:rsid w:val="00CB7584"/>
    <w:rsid w:val="00CC11C7"/>
    <w:rsid w:val="00CC4025"/>
    <w:rsid w:val="00CD3568"/>
    <w:rsid w:val="00CD6BE0"/>
    <w:rsid w:val="00CD7166"/>
    <w:rsid w:val="00CD7333"/>
    <w:rsid w:val="00CD7F9D"/>
    <w:rsid w:val="00CE19ED"/>
    <w:rsid w:val="00CE1ACF"/>
    <w:rsid w:val="00CE6E62"/>
    <w:rsid w:val="00CF40AB"/>
    <w:rsid w:val="00CF6567"/>
    <w:rsid w:val="00CF7B79"/>
    <w:rsid w:val="00D06A37"/>
    <w:rsid w:val="00D101B9"/>
    <w:rsid w:val="00D11EBA"/>
    <w:rsid w:val="00D12E03"/>
    <w:rsid w:val="00D1774A"/>
    <w:rsid w:val="00D21816"/>
    <w:rsid w:val="00D21C36"/>
    <w:rsid w:val="00D2270F"/>
    <w:rsid w:val="00D232EE"/>
    <w:rsid w:val="00D2398E"/>
    <w:rsid w:val="00D31AAB"/>
    <w:rsid w:val="00D33A9D"/>
    <w:rsid w:val="00D35117"/>
    <w:rsid w:val="00D40071"/>
    <w:rsid w:val="00D41892"/>
    <w:rsid w:val="00D4460E"/>
    <w:rsid w:val="00D46F7E"/>
    <w:rsid w:val="00D47784"/>
    <w:rsid w:val="00D47F6C"/>
    <w:rsid w:val="00D513C0"/>
    <w:rsid w:val="00D523B0"/>
    <w:rsid w:val="00D52628"/>
    <w:rsid w:val="00D53630"/>
    <w:rsid w:val="00D53F3A"/>
    <w:rsid w:val="00D63E9B"/>
    <w:rsid w:val="00D6712E"/>
    <w:rsid w:val="00D714A2"/>
    <w:rsid w:val="00D73D25"/>
    <w:rsid w:val="00D74B0C"/>
    <w:rsid w:val="00D81FE3"/>
    <w:rsid w:val="00D83B62"/>
    <w:rsid w:val="00D87F52"/>
    <w:rsid w:val="00D91F26"/>
    <w:rsid w:val="00D923C6"/>
    <w:rsid w:val="00D9290A"/>
    <w:rsid w:val="00D968E4"/>
    <w:rsid w:val="00D97F7D"/>
    <w:rsid w:val="00DA01C7"/>
    <w:rsid w:val="00DA34BF"/>
    <w:rsid w:val="00DA3739"/>
    <w:rsid w:val="00DA6A86"/>
    <w:rsid w:val="00DA7FFC"/>
    <w:rsid w:val="00DB38DF"/>
    <w:rsid w:val="00DB5868"/>
    <w:rsid w:val="00DB61B2"/>
    <w:rsid w:val="00DB710E"/>
    <w:rsid w:val="00DC5157"/>
    <w:rsid w:val="00DC7AD6"/>
    <w:rsid w:val="00DD1866"/>
    <w:rsid w:val="00DD7837"/>
    <w:rsid w:val="00DE0920"/>
    <w:rsid w:val="00DE365B"/>
    <w:rsid w:val="00DE3DD6"/>
    <w:rsid w:val="00DE6EA4"/>
    <w:rsid w:val="00DF3ED7"/>
    <w:rsid w:val="00DF7154"/>
    <w:rsid w:val="00E01D9B"/>
    <w:rsid w:val="00E02125"/>
    <w:rsid w:val="00E02400"/>
    <w:rsid w:val="00E049E7"/>
    <w:rsid w:val="00E06217"/>
    <w:rsid w:val="00E101A0"/>
    <w:rsid w:val="00E112F2"/>
    <w:rsid w:val="00E123DF"/>
    <w:rsid w:val="00E12D11"/>
    <w:rsid w:val="00E132A2"/>
    <w:rsid w:val="00E13827"/>
    <w:rsid w:val="00E13D0F"/>
    <w:rsid w:val="00E13F4C"/>
    <w:rsid w:val="00E14A59"/>
    <w:rsid w:val="00E17079"/>
    <w:rsid w:val="00E2171D"/>
    <w:rsid w:val="00E227DB"/>
    <w:rsid w:val="00E22DAE"/>
    <w:rsid w:val="00E26A13"/>
    <w:rsid w:val="00E277EC"/>
    <w:rsid w:val="00E33428"/>
    <w:rsid w:val="00E3469C"/>
    <w:rsid w:val="00E35180"/>
    <w:rsid w:val="00E469C8"/>
    <w:rsid w:val="00E50F1B"/>
    <w:rsid w:val="00E51F8F"/>
    <w:rsid w:val="00E54FA5"/>
    <w:rsid w:val="00E57BD8"/>
    <w:rsid w:val="00E60CED"/>
    <w:rsid w:val="00E62008"/>
    <w:rsid w:val="00E63A51"/>
    <w:rsid w:val="00E66E63"/>
    <w:rsid w:val="00E71715"/>
    <w:rsid w:val="00E74E74"/>
    <w:rsid w:val="00E811ED"/>
    <w:rsid w:val="00E866F4"/>
    <w:rsid w:val="00EA3353"/>
    <w:rsid w:val="00EA50C5"/>
    <w:rsid w:val="00EC5EEB"/>
    <w:rsid w:val="00EC6BA2"/>
    <w:rsid w:val="00ED211C"/>
    <w:rsid w:val="00ED4257"/>
    <w:rsid w:val="00ED4472"/>
    <w:rsid w:val="00ED4E37"/>
    <w:rsid w:val="00EE1B8C"/>
    <w:rsid w:val="00EE1DD3"/>
    <w:rsid w:val="00EE39A0"/>
    <w:rsid w:val="00EE568B"/>
    <w:rsid w:val="00EF70ED"/>
    <w:rsid w:val="00EF7394"/>
    <w:rsid w:val="00F01A20"/>
    <w:rsid w:val="00F03D14"/>
    <w:rsid w:val="00F04438"/>
    <w:rsid w:val="00F14693"/>
    <w:rsid w:val="00F210C3"/>
    <w:rsid w:val="00F257D7"/>
    <w:rsid w:val="00F26382"/>
    <w:rsid w:val="00F26520"/>
    <w:rsid w:val="00F323B8"/>
    <w:rsid w:val="00F33328"/>
    <w:rsid w:val="00F36B9C"/>
    <w:rsid w:val="00F52074"/>
    <w:rsid w:val="00F535E3"/>
    <w:rsid w:val="00F56102"/>
    <w:rsid w:val="00F562D1"/>
    <w:rsid w:val="00F610AC"/>
    <w:rsid w:val="00F61A8B"/>
    <w:rsid w:val="00F733C2"/>
    <w:rsid w:val="00F766BD"/>
    <w:rsid w:val="00F81882"/>
    <w:rsid w:val="00F86139"/>
    <w:rsid w:val="00F92882"/>
    <w:rsid w:val="00F93486"/>
    <w:rsid w:val="00F9550D"/>
    <w:rsid w:val="00F95ECF"/>
    <w:rsid w:val="00FA207E"/>
    <w:rsid w:val="00FA7036"/>
    <w:rsid w:val="00FB1CB0"/>
    <w:rsid w:val="00FB3AAD"/>
    <w:rsid w:val="00FB4963"/>
    <w:rsid w:val="00FB5737"/>
    <w:rsid w:val="00FB5FD0"/>
    <w:rsid w:val="00FC2B1D"/>
    <w:rsid w:val="00FC44ED"/>
    <w:rsid w:val="00FC69F1"/>
    <w:rsid w:val="00FD01CF"/>
    <w:rsid w:val="00FD2FA0"/>
    <w:rsid w:val="00FD5E66"/>
    <w:rsid w:val="00FD7D33"/>
    <w:rsid w:val="00FE2D61"/>
    <w:rsid w:val="00FE5B55"/>
    <w:rsid w:val="00FE74A8"/>
    <w:rsid w:val="00FE79B6"/>
    <w:rsid w:val="00FF0D5F"/>
    <w:rsid w:val="00FF1F34"/>
    <w:rsid w:val="00FF2A25"/>
    <w:rsid w:val="00FF54BB"/>
    <w:rsid w:val="00FF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00BBD4"/>
  <w14:defaultImageDpi w14:val="32767"/>
  <w15:chartTrackingRefBased/>
  <w15:docId w15:val="{5B2A6735-F680-41DF-8D7A-C43BAD350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2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F251E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F2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E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EF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95E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2</TotalTime>
  <Pages>2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hiro</dc:creator>
  <cp:keywords/>
  <dc:description/>
  <cp:lastModifiedBy>Toshi Umehara</cp:lastModifiedBy>
  <cp:revision>885</cp:revision>
  <dcterms:created xsi:type="dcterms:W3CDTF">2016-08-28T03:01:00Z</dcterms:created>
  <dcterms:modified xsi:type="dcterms:W3CDTF">2018-05-22T08:07:00Z</dcterms:modified>
</cp:coreProperties>
</file>